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11949" w14:textId="29AF685D" w:rsidR="00C57A79" w:rsidRPr="00275E01" w:rsidRDefault="00C57A79" w:rsidP="005152D9">
      <w:pPr>
        <w:spacing w:line="480" w:lineRule="auto"/>
        <w:jc w:val="both"/>
        <w:rPr>
          <w:rFonts w:ascii="Aptos" w:hAnsi="Aptos"/>
          <w:kern w:val="2"/>
          <w:sz w:val="22"/>
          <w14:ligatures w14:val="standardContextual"/>
        </w:rPr>
      </w:pPr>
      <w:r>
        <w:rPr>
          <w:rFonts w:ascii="Aptos" w:hAnsi="Aptos"/>
          <w:b/>
          <w:bCs/>
          <w:kern w:val="2"/>
          <w:sz w:val="22"/>
          <w14:ligatures w14:val="standardContextual"/>
        </w:rPr>
        <w:t xml:space="preserve">Supplementary </w:t>
      </w:r>
      <w:r w:rsidRPr="008203DF">
        <w:rPr>
          <w:rFonts w:ascii="Aptos" w:hAnsi="Aptos"/>
          <w:b/>
          <w:bCs/>
          <w:kern w:val="2"/>
          <w:sz w:val="22"/>
          <w14:ligatures w14:val="standardContextual"/>
        </w:rPr>
        <w:t>Table 1.</w:t>
      </w:r>
      <w:r w:rsidRPr="00793C5C">
        <w:rPr>
          <w:rFonts w:ascii="Aptos" w:hAnsi="Aptos"/>
          <w:kern w:val="2"/>
          <w:sz w:val="22"/>
          <w14:ligatures w14:val="standardContextual"/>
        </w:rPr>
        <w:t xml:space="preserve"> Modifiable cardiovascular risk factor sca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03"/>
        <w:gridCol w:w="3959"/>
      </w:tblGrid>
      <w:tr w:rsidR="00C57A79" w14:paraId="4332DA81" w14:textId="77777777" w:rsidTr="008F6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double" w:sz="4" w:space="0" w:color="auto"/>
            </w:tcBorders>
          </w:tcPr>
          <w:p w14:paraId="1343CA88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Risk Factor</w:t>
            </w:r>
          </w:p>
        </w:tc>
        <w:tc>
          <w:tcPr>
            <w:tcW w:w="3959" w:type="dxa"/>
            <w:tcBorders>
              <w:bottom w:val="double" w:sz="4" w:space="0" w:color="auto"/>
            </w:tcBorders>
          </w:tcPr>
          <w:p w14:paraId="2ABD820C" w14:textId="77777777" w:rsidR="00C57A79" w:rsidRPr="000F2FCB" w:rsidRDefault="00C57A79" w:rsidP="008F65F1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Point(s)</w:t>
            </w:r>
          </w:p>
        </w:tc>
      </w:tr>
      <w:tr w:rsidR="00C57A79" w14:paraId="18B4A530" w14:textId="77777777" w:rsidTr="008F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double" w:sz="4" w:space="0" w:color="auto"/>
            </w:tcBorders>
          </w:tcPr>
          <w:p w14:paraId="10F56008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BMI </w:t>
            </w:r>
            <w:r w:rsidRPr="000F2FCB">
              <w:rPr>
                <w:rFonts w:ascii="Calibri Light" w:hAnsi="Calibri Light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≥</w:t>
            </w: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25kg/m</w:t>
            </w: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(overweight)</w:t>
            </w:r>
          </w:p>
        </w:tc>
        <w:tc>
          <w:tcPr>
            <w:tcW w:w="3959" w:type="dxa"/>
            <w:tcBorders>
              <w:top w:val="double" w:sz="4" w:space="0" w:color="auto"/>
            </w:tcBorders>
          </w:tcPr>
          <w:p w14:paraId="3071CC3A" w14:textId="77777777" w:rsidR="00C57A79" w:rsidRPr="000F2FCB" w:rsidRDefault="00C57A79" w:rsidP="008F65F1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C57A79" w14:paraId="264A517D" w14:textId="77777777" w:rsidTr="008F6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531ED4A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hysical inactivity (below the 2020 WHO guidelines: &lt;300 minutes of moderate intensity aerobic physical activity or &lt;150 minutes of vigorous intensity aerobic physical activity per week, spread out over several days</w:t>
            </w:r>
          </w:p>
        </w:tc>
        <w:tc>
          <w:tcPr>
            <w:tcW w:w="3959" w:type="dxa"/>
          </w:tcPr>
          <w:p w14:paraId="47691B54" w14:textId="77777777" w:rsidR="00C57A79" w:rsidRPr="000F2FCB" w:rsidRDefault="00C57A79" w:rsidP="008F65F1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C57A79" w14:paraId="31446173" w14:textId="77777777" w:rsidTr="008F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C24F870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Hypertension (systolic blood pressure </w:t>
            </w:r>
            <w:r w:rsidRPr="000F2FCB">
              <w:rPr>
                <w:rFonts w:ascii="Calibri Light" w:hAnsi="Calibri Light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≥</w:t>
            </w: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140 mmHg, and diastolic blood pressure </w:t>
            </w:r>
            <w:r w:rsidRPr="000F2FCB">
              <w:rPr>
                <w:rFonts w:ascii="Calibri Light" w:hAnsi="Calibri Light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≥</w:t>
            </w: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90 mmHg</w:t>
            </w:r>
          </w:p>
        </w:tc>
        <w:tc>
          <w:tcPr>
            <w:tcW w:w="3959" w:type="dxa"/>
          </w:tcPr>
          <w:p w14:paraId="015B93DE" w14:textId="77777777" w:rsidR="00C57A79" w:rsidRPr="000F2FCB" w:rsidRDefault="00C57A79" w:rsidP="008F65F1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 xml:space="preserve">1 </w:t>
            </w: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br/>
              <w:t>(2 points are assigned if hypertension is not being actively treated with antihypertensive medication, given the increased cardiovascular burden)</w:t>
            </w:r>
          </w:p>
        </w:tc>
      </w:tr>
      <w:tr w:rsidR="00C57A79" w14:paraId="062B09AA" w14:textId="77777777" w:rsidTr="008F6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75B3C4A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cholesterolemia (total cholesterol &gt;5 mmol/L, or LDL-cholesterol &gt;3 mmol/L)</w:t>
            </w:r>
          </w:p>
        </w:tc>
        <w:tc>
          <w:tcPr>
            <w:tcW w:w="3959" w:type="dxa"/>
          </w:tcPr>
          <w:p w14:paraId="7224BB1C" w14:textId="77777777" w:rsidR="00C57A79" w:rsidRPr="000F2FCB" w:rsidRDefault="00C57A79" w:rsidP="008F65F1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C57A79" w14:paraId="7AC85922" w14:textId="77777777" w:rsidTr="008F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C1E6A97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abetes type-II</w:t>
            </w:r>
          </w:p>
        </w:tc>
        <w:tc>
          <w:tcPr>
            <w:tcW w:w="3959" w:type="dxa"/>
          </w:tcPr>
          <w:p w14:paraId="75EC06A8" w14:textId="77777777" w:rsidR="00C57A79" w:rsidRPr="000F2FCB" w:rsidRDefault="00C57A79" w:rsidP="008F65F1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C57A79" w14:paraId="57C267EE" w14:textId="77777777" w:rsidTr="008F6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3106229" w14:textId="77777777" w:rsidR="00C57A79" w:rsidRPr="000F2FCB" w:rsidRDefault="00C57A79" w:rsidP="008F65F1">
            <w:pPr>
              <w:spacing w:before="240" w:line="480" w:lineRule="auto"/>
              <w:jc w:val="both"/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Mild cardiovascular disease (e.g. intermittent claudication, varicose veins; In contrast, moderate or severe cardiovascular disease such as stroke, angina pectoris, heart failure, myocardial infarction or revascularization surgery in the last 12 months before pre-screenin</w:t>
            </w:r>
            <w:r w:rsidRPr="00ED5AD2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g</w:t>
            </w:r>
            <w:r w:rsidRPr="000F2FCB">
              <w:rPr>
                <w:rFonts w:ascii="Aptos" w:hAnsi="Aptos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are exclusion criteria.</w:t>
            </w:r>
          </w:p>
        </w:tc>
        <w:tc>
          <w:tcPr>
            <w:tcW w:w="3959" w:type="dxa"/>
          </w:tcPr>
          <w:p w14:paraId="5692C5FD" w14:textId="77777777" w:rsidR="00C57A79" w:rsidRPr="000F2FCB" w:rsidRDefault="00C57A79" w:rsidP="008F65F1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</w:pPr>
            <w:r w:rsidRPr="000F2FCB">
              <w:rPr>
                <w:rFonts w:ascii="Aptos" w:hAnsi="Aptos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</w:tbl>
    <w:p w14:paraId="5819FA50" w14:textId="77777777" w:rsidR="00C57A79" w:rsidRDefault="00C57A79" w:rsidP="00C57A79">
      <w:pPr>
        <w:spacing w:line="480" w:lineRule="auto"/>
        <w:rPr>
          <w:rFonts w:ascii="Aptos" w:hAnsi="Aptos"/>
          <w:b/>
          <w:bCs/>
          <w:kern w:val="2"/>
          <w:sz w:val="22"/>
          <w14:ligatures w14:val="standardContextual"/>
        </w:rPr>
      </w:pPr>
      <w:r>
        <w:rPr>
          <w:rFonts w:ascii="Aptos" w:hAnsi="Aptos"/>
          <w:b/>
          <w:bCs/>
          <w:kern w:val="2"/>
          <w:sz w:val="22"/>
          <w14:ligatures w14:val="standardContextual"/>
        </w:rPr>
        <w:br w:type="page"/>
      </w:r>
    </w:p>
    <w:p w14:paraId="06A45998" w14:textId="4A0AD806" w:rsidR="007C6216" w:rsidRPr="007F3C0B" w:rsidRDefault="007C6216" w:rsidP="004325FE">
      <w:pPr>
        <w:spacing w:line="480" w:lineRule="auto"/>
        <w:rPr>
          <w:rFonts w:ascii="Aptos" w:hAnsi="Aptos"/>
          <w:b/>
          <w:bCs/>
          <w:noProof/>
          <w:kern w:val="2"/>
          <w:sz w:val="22"/>
          <w14:ligatures w14:val="standardContextual"/>
        </w:rPr>
      </w:pPr>
      <w:r w:rsidRPr="0031481C">
        <w:rPr>
          <w:rFonts w:ascii="Aptos" w:hAnsi="Aptos"/>
          <w:b/>
          <w:bCs/>
          <w:noProof/>
          <w:kern w:val="2"/>
          <w:sz w:val="22"/>
          <w14:ligatures w14:val="standardContextual"/>
        </w:rPr>
        <w:lastRenderedPageBreak/>
        <w:t xml:space="preserve">Supplementary Table </w:t>
      </w:r>
      <w:r w:rsidR="007F3C0B">
        <w:rPr>
          <w:rFonts w:ascii="Aptos" w:hAnsi="Aptos"/>
          <w:b/>
          <w:bCs/>
          <w:noProof/>
          <w:kern w:val="2"/>
          <w:sz w:val="22"/>
          <w14:ligatures w14:val="standardContextual"/>
        </w:rPr>
        <w:t>2</w:t>
      </w:r>
      <w:r w:rsidRPr="0031481C">
        <w:rPr>
          <w:rFonts w:ascii="Aptos" w:hAnsi="Aptos"/>
          <w:b/>
          <w:bCs/>
          <w:noProof/>
          <w:kern w:val="2"/>
          <w:sz w:val="22"/>
          <w14:ligatures w14:val="standardContextual"/>
        </w:rPr>
        <w:t>.</w:t>
      </w:r>
      <w:r>
        <w:rPr>
          <w:rFonts w:ascii="Aptos" w:hAnsi="Aptos"/>
          <w:noProof/>
          <w:kern w:val="2"/>
          <w:sz w:val="22"/>
          <w14:ligatures w14:val="standardContextual"/>
        </w:rPr>
        <w:t xml:space="preserve"> </w:t>
      </w:r>
      <w:r w:rsidR="0031481C" w:rsidRPr="0031481C">
        <w:rPr>
          <w:rFonts w:ascii="Aptos" w:hAnsi="Aptos"/>
          <w:noProof/>
          <w:kern w:val="2"/>
          <w:sz w:val="22"/>
          <w14:ligatures w14:val="standardContextual"/>
        </w:rPr>
        <w:t>Components of the Dutch versions of the Mediterranean-DASH Diet Intervention for Neurodegenerative Delay (MIND-NL) diet and their cut-off values.</w:t>
      </w:r>
    </w:p>
    <w:tbl>
      <w:tblPr>
        <w:tblStyle w:val="PlainTable4"/>
        <w:tblpPr w:leftFromText="180" w:rightFromText="180" w:vertAnchor="page" w:horzAnchor="margin" w:tblpY="2761"/>
        <w:tblW w:w="5000" w:type="pct"/>
        <w:tblLook w:val="04A0" w:firstRow="1" w:lastRow="0" w:firstColumn="1" w:lastColumn="0" w:noHBand="0" w:noVBand="1"/>
      </w:tblPr>
      <w:tblGrid>
        <w:gridCol w:w="3317"/>
        <w:gridCol w:w="1673"/>
        <w:gridCol w:w="2491"/>
        <w:gridCol w:w="1591"/>
      </w:tblGrid>
      <w:tr w:rsidR="007C6216" w:rsidRPr="007254E9" w14:paraId="4686435C" w14:textId="77777777" w:rsidTr="003C5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3E25F8B6" w14:textId="77777777" w:rsidR="007C6216" w:rsidRPr="007254E9" w:rsidRDefault="007C6216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7254E9">
              <w:rPr>
                <w:rFonts w:ascii="Aptos" w:hAnsi="Aptos"/>
                <w:sz w:val="20"/>
                <w:szCs w:val="20"/>
              </w:rPr>
              <w:t>MIND-NL food groups</w:t>
            </w:r>
          </w:p>
        </w:tc>
        <w:tc>
          <w:tcPr>
            <w:tcW w:w="317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1C32599" w14:textId="77777777" w:rsidR="007C6216" w:rsidRPr="007254E9" w:rsidRDefault="007C6216" w:rsidP="00432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7254E9">
              <w:rPr>
                <w:rFonts w:ascii="Aptos" w:hAnsi="Aptos"/>
                <w:sz w:val="20"/>
                <w:szCs w:val="20"/>
              </w:rPr>
              <w:t>Score</w:t>
            </w:r>
          </w:p>
        </w:tc>
      </w:tr>
      <w:tr w:rsidR="007C6216" w:rsidRPr="00380809" w14:paraId="48C7A954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bottom w:val="single" w:sz="4" w:space="0" w:color="auto"/>
            </w:tcBorders>
            <w:shd w:val="clear" w:color="auto" w:fill="auto"/>
          </w:tcPr>
          <w:p w14:paraId="27D30607" w14:textId="77777777" w:rsidR="007C6216" w:rsidRPr="00380809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AF9B5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A7351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6A6BE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/>
                <w:b/>
                <w:bCs/>
                <w:sz w:val="20"/>
                <w:szCs w:val="20"/>
              </w:rPr>
              <w:t>1</w:t>
            </w:r>
          </w:p>
        </w:tc>
      </w:tr>
      <w:tr w:rsidR="007C6216" w:rsidRPr="00380809" w14:paraId="40A7B608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top w:val="single" w:sz="4" w:space="0" w:color="auto"/>
            </w:tcBorders>
            <w:shd w:val="clear" w:color="auto" w:fill="auto"/>
          </w:tcPr>
          <w:p w14:paraId="2EB7E158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Green leafy vegetables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</w:tcPr>
          <w:p w14:paraId="5F4CC109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>≤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>29 g/day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</w:tcPr>
          <w:p w14:paraId="1E966ED5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gt;29 - &lt;100  g/day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</w:tcPr>
          <w:p w14:paraId="0C269ED3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>≥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>100  g/day</w:t>
            </w:r>
          </w:p>
        </w:tc>
      </w:tr>
      <w:tr w:rsidR="007C6216" w:rsidRPr="00380809" w14:paraId="6E5EC010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7CFF1F47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Other vegetables</w:t>
            </w:r>
            <w:r>
              <w:rPr>
                <w:rFonts w:ascii="Aptos" w:hAnsi="Aptos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922" w:type="pct"/>
            <w:shd w:val="clear" w:color="auto" w:fill="auto"/>
          </w:tcPr>
          <w:p w14:paraId="625FE6D8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71  g/day</w:t>
            </w:r>
          </w:p>
        </w:tc>
        <w:tc>
          <w:tcPr>
            <w:tcW w:w="1373" w:type="pct"/>
            <w:shd w:val="clear" w:color="auto" w:fill="auto"/>
          </w:tcPr>
          <w:p w14:paraId="1427D6A5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>71 -&lt;100  g/day</w:t>
            </w:r>
          </w:p>
        </w:tc>
        <w:tc>
          <w:tcPr>
            <w:tcW w:w="877" w:type="pct"/>
            <w:shd w:val="clear" w:color="auto" w:fill="auto"/>
          </w:tcPr>
          <w:p w14:paraId="57623A2D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>≥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>100  g/day</w:t>
            </w:r>
          </w:p>
        </w:tc>
      </w:tr>
      <w:tr w:rsidR="007C6216" w:rsidRPr="00380809" w14:paraId="07D7B488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43FB1F59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Berries and strawberries</w:t>
            </w:r>
          </w:p>
        </w:tc>
        <w:tc>
          <w:tcPr>
            <w:tcW w:w="922" w:type="pct"/>
            <w:shd w:val="clear" w:color="auto" w:fill="auto"/>
          </w:tcPr>
          <w:p w14:paraId="13EE64CA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7  g/day</w:t>
            </w:r>
          </w:p>
        </w:tc>
        <w:tc>
          <w:tcPr>
            <w:tcW w:w="1373" w:type="pct"/>
            <w:shd w:val="clear" w:color="auto" w:fill="auto"/>
          </w:tcPr>
          <w:p w14:paraId="3B9D497D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7 - &lt;36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877" w:type="pct"/>
            <w:shd w:val="clear" w:color="auto" w:fill="auto"/>
          </w:tcPr>
          <w:p w14:paraId="1C190B6A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36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1D5ACDD9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793582C5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Legumes</w:t>
            </w:r>
          </w:p>
        </w:tc>
        <w:tc>
          <w:tcPr>
            <w:tcW w:w="922" w:type="pct"/>
            <w:shd w:val="clear" w:color="auto" w:fill="auto"/>
          </w:tcPr>
          <w:p w14:paraId="14E6B6B5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9  g/day</w:t>
            </w:r>
          </w:p>
        </w:tc>
        <w:tc>
          <w:tcPr>
            <w:tcW w:w="1373" w:type="pct"/>
            <w:shd w:val="clear" w:color="auto" w:fill="auto"/>
          </w:tcPr>
          <w:p w14:paraId="71FBEA09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9 - &lt;26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877" w:type="pct"/>
            <w:shd w:val="clear" w:color="auto" w:fill="auto"/>
          </w:tcPr>
          <w:p w14:paraId="684E4285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26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6E77D970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3F97B607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Nuts</w:t>
            </w:r>
          </w:p>
        </w:tc>
        <w:tc>
          <w:tcPr>
            <w:tcW w:w="922" w:type="pct"/>
            <w:shd w:val="clear" w:color="auto" w:fill="auto"/>
          </w:tcPr>
          <w:p w14:paraId="3A2F0D39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3  g/day</w:t>
            </w:r>
          </w:p>
        </w:tc>
        <w:tc>
          <w:tcPr>
            <w:tcW w:w="1373" w:type="pct"/>
            <w:shd w:val="clear" w:color="auto" w:fill="auto"/>
          </w:tcPr>
          <w:p w14:paraId="3A1B2603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3 - &lt;2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877" w:type="pct"/>
            <w:shd w:val="clear" w:color="auto" w:fill="auto"/>
          </w:tcPr>
          <w:p w14:paraId="3E8E26EB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2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537F7267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06DD9640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Fish (not fried)</w:t>
            </w:r>
          </w:p>
        </w:tc>
        <w:tc>
          <w:tcPr>
            <w:tcW w:w="922" w:type="pct"/>
            <w:shd w:val="clear" w:color="auto" w:fill="auto"/>
          </w:tcPr>
          <w:p w14:paraId="7DD9D2C3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13  g/day</w:t>
            </w:r>
          </w:p>
        </w:tc>
        <w:tc>
          <w:tcPr>
            <w:tcW w:w="1373" w:type="pct"/>
            <w:shd w:val="clear" w:color="auto" w:fill="auto"/>
          </w:tcPr>
          <w:p w14:paraId="287787EA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13  g/day</w:t>
            </w:r>
          </w:p>
        </w:tc>
        <w:tc>
          <w:tcPr>
            <w:tcW w:w="877" w:type="pct"/>
            <w:shd w:val="clear" w:color="auto" w:fill="auto"/>
          </w:tcPr>
          <w:p w14:paraId="0CA5E644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gt;13  g/day</w:t>
            </w:r>
          </w:p>
        </w:tc>
      </w:tr>
      <w:tr w:rsidR="007C6216" w:rsidRPr="00380809" w14:paraId="64A93A4F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5B54BFFE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Whole grains</w:t>
            </w:r>
          </w:p>
        </w:tc>
        <w:tc>
          <w:tcPr>
            <w:tcW w:w="922" w:type="pct"/>
            <w:shd w:val="clear" w:color="auto" w:fill="auto"/>
          </w:tcPr>
          <w:p w14:paraId="5D5666A9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30  g/day</w:t>
            </w:r>
          </w:p>
        </w:tc>
        <w:tc>
          <w:tcPr>
            <w:tcW w:w="1373" w:type="pct"/>
            <w:shd w:val="clear" w:color="auto" w:fill="auto"/>
          </w:tcPr>
          <w:p w14:paraId="56AD571B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30 - &lt;9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877" w:type="pct"/>
            <w:shd w:val="clear" w:color="auto" w:fill="auto"/>
          </w:tcPr>
          <w:p w14:paraId="52F38E5C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9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3834D4B9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4B2ECF33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Poultry</w:t>
            </w:r>
          </w:p>
        </w:tc>
        <w:tc>
          <w:tcPr>
            <w:tcW w:w="922" w:type="pct"/>
            <w:shd w:val="clear" w:color="auto" w:fill="auto"/>
          </w:tcPr>
          <w:p w14:paraId="5DCFC3F2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14  g/day</w:t>
            </w:r>
          </w:p>
        </w:tc>
        <w:tc>
          <w:tcPr>
            <w:tcW w:w="1373" w:type="pct"/>
            <w:shd w:val="clear" w:color="auto" w:fill="auto"/>
          </w:tcPr>
          <w:p w14:paraId="069D14C0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14 - &lt;29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877" w:type="pct"/>
            <w:shd w:val="clear" w:color="auto" w:fill="auto"/>
          </w:tcPr>
          <w:p w14:paraId="5331CA90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29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50FD3E67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5DD191F3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Olive oil</w:t>
            </w:r>
          </w:p>
        </w:tc>
        <w:tc>
          <w:tcPr>
            <w:tcW w:w="922" w:type="pct"/>
            <w:shd w:val="clear" w:color="auto" w:fill="auto"/>
          </w:tcPr>
          <w:p w14:paraId="4BD901D3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lt;15  g/day</w:t>
            </w:r>
          </w:p>
        </w:tc>
        <w:tc>
          <w:tcPr>
            <w:tcW w:w="1373" w:type="pct"/>
            <w:shd w:val="clear" w:color="auto" w:fill="auto"/>
          </w:tcPr>
          <w:p w14:paraId="5F27E0BB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15 - &lt;3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877" w:type="pct"/>
            <w:shd w:val="clear" w:color="auto" w:fill="auto"/>
          </w:tcPr>
          <w:p w14:paraId="17E5410D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3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5B45E535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1E4FD57A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Butter and stick margarine</w:t>
            </w:r>
          </w:p>
        </w:tc>
        <w:tc>
          <w:tcPr>
            <w:tcW w:w="922" w:type="pct"/>
            <w:shd w:val="clear" w:color="auto" w:fill="auto"/>
          </w:tcPr>
          <w:p w14:paraId="77BD7DE9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1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1373" w:type="pct"/>
            <w:shd w:val="clear" w:color="auto" w:fill="auto"/>
          </w:tcPr>
          <w:p w14:paraId="3B94569F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gt;5 - &lt;10  g/day</w:t>
            </w:r>
          </w:p>
        </w:tc>
        <w:tc>
          <w:tcPr>
            <w:tcW w:w="877" w:type="pct"/>
            <w:shd w:val="clear" w:color="auto" w:fill="auto"/>
          </w:tcPr>
          <w:p w14:paraId="44CBD8B8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5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09BF035E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2376FE58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Full-fat cheese</w:t>
            </w:r>
          </w:p>
        </w:tc>
        <w:tc>
          <w:tcPr>
            <w:tcW w:w="922" w:type="pct"/>
            <w:shd w:val="clear" w:color="auto" w:fill="auto"/>
          </w:tcPr>
          <w:p w14:paraId="27083283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3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1373" w:type="pct"/>
            <w:shd w:val="clear" w:color="auto" w:fill="auto"/>
          </w:tcPr>
          <w:p w14:paraId="00869C71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gt;9 - &lt;30  g/day</w:t>
            </w:r>
          </w:p>
        </w:tc>
        <w:tc>
          <w:tcPr>
            <w:tcW w:w="877" w:type="pct"/>
            <w:shd w:val="clear" w:color="auto" w:fill="auto"/>
          </w:tcPr>
          <w:p w14:paraId="472C4E27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9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0DD05A1E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7FF0D9E1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Red and processed meat</w:t>
            </w:r>
          </w:p>
        </w:tc>
        <w:tc>
          <w:tcPr>
            <w:tcW w:w="922" w:type="pct"/>
            <w:shd w:val="clear" w:color="auto" w:fill="auto"/>
          </w:tcPr>
          <w:p w14:paraId="55E3776F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≥100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  <w:tc>
          <w:tcPr>
            <w:tcW w:w="1373" w:type="pct"/>
            <w:shd w:val="clear" w:color="auto" w:fill="auto"/>
          </w:tcPr>
          <w:p w14:paraId="1269D058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&gt;43 - &lt;100  g/day</w:t>
            </w:r>
          </w:p>
        </w:tc>
        <w:tc>
          <w:tcPr>
            <w:tcW w:w="877" w:type="pct"/>
            <w:shd w:val="clear" w:color="auto" w:fill="auto"/>
          </w:tcPr>
          <w:p w14:paraId="006A6C7B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43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g/day</w:t>
            </w:r>
          </w:p>
        </w:tc>
      </w:tr>
      <w:tr w:rsidR="007C6216" w:rsidRPr="00380809" w14:paraId="09F5C735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0D1DE38E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</w:tcPr>
          <w:p w14:paraId="4EAF7578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73" w:type="pct"/>
            <w:shd w:val="clear" w:color="auto" w:fill="auto"/>
          </w:tcPr>
          <w:p w14:paraId="3C3A6B9A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7" w:type="pct"/>
            <w:shd w:val="clear" w:color="auto" w:fill="auto"/>
          </w:tcPr>
          <w:p w14:paraId="283EBD6D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7C6216" w:rsidRPr="00380809" w14:paraId="21277837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34E7F01B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Wine</w:t>
            </w:r>
          </w:p>
        </w:tc>
        <w:tc>
          <w:tcPr>
            <w:tcW w:w="922" w:type="pct"/>
            <w:shd w:val="clear" w:color="auto" w:fill="auto"/>
          </w:tcPr>
          <w:p w14:paraId="40F309F6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>&gt;100 ml/d</w:t>
            </w:r>
          </w:p>
        </w:tc>
        <w:tc>
          <w:tcPr>
            <w:tcW w:w="1373" w:type="pct"/>
            <w:shd w:val="clear" w:color="auto" w:fill="auto"/>
          </w:tcPr>
          <w:p w14:paraId="46D1E727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>NA</w:t>
            </w:r>
          </w:p>
        </w:tc>
        <w:tc>
          <w:tcPr>
            <w:tcW w:w="877" w:type="pct"/>
            <w:shd w:val="clear" w:color="auto" w:fill="auto"/>
          </w:tcPr>
          <w:p w14:paraId="7D9D9343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>≤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100 </w:t>
            </w: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>ml/d</w:t>
            </w:r>
          </w:p>
        </w:tc>
      </w:tr>
      <w:tr w:rsidR="007C6216" w:rsidRPr="00380809" w14:paraId="28B68FA6" w14:textId="77777777" w:rsidTr="003C5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shd w:val="clear" w:color="auto" w:fill="auto"/>
          </w:tcPr>
          <w:p w14:paraId="7A30DEA0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Take out, fried foods and snacks</w:t>
            </w:r>
          </w:p>
        </w:tc>
        <w:tc>
          <w:tcPr>
            <w:tcW w:w="922" w:type="pct"/>
            <w:shd w:val="clear" w:color="auto" w:fill="auto"/>
          </w:tcPr>
          <w:p w14:paraId="3FD9A37A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&gt;3 serving 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eq</w:t>
            </w:r>
            <w:proofErr w:type="spellEnd"/>
            <w:r w:rsidRPr="00380809">
              <w:rPr>
                <w:rFonts w:ascii="Aptos" w:hAnsi="Aptos" w:cstheme="minorHAnsi"/>
                <w:sz w:val="20"/>
                <w:szCs w:val="20"/>
              </w:rPr>
              <w:t>/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373" w:type="pct"/>
            <w:shd w:val="clear" w:color="auto" w:fill="auto"/>
          </w:tcPr>
          <w:p w14:paraId="1B6142D5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&gt;1 - </w:t>
            </w: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3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serving 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eq</w:t>
            </w:r>
            <w:proofErr w:type="spellEnd"/>
            <w:r w:rsidRPr="00380809">
              <w:rPr>
                <w:rFonts w:ascii="Aptos" w:hAnsi="Aptos" w:cstheme="minorHAnsi"/>
                <w:sz w:val="20"/>
                <w:szCs w:val="20"/>
              </w:rPr>
              <w:t>/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77" w:type="pct"/>
            <w:shd w:val="clear" w:color="auto" w:fill="auto"/>
          </w:tcPr>
          <w:p w14:paraId="7D4DB21A" w14:textId="77777777" w:rsidR="007C6216" w:rsidRPr="00380809" w:rsidRDefault="007C6216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1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serving 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eq</w:t>
            </w:r>
            <w:proofErr w:type="spellEnd"/>
            <w:r w:rsidRPr="00380809">
              <w:rPr>
                <w:rFonts w:ascii="Aptos" w:hAnsi="Aptos" w:cstheme="minorHAnsi"/>
                <w:sz w:val="20"/>
                <w:szCs w:val="20"/>
              </w:rPr>
              <w:t>/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wk</w:t>
            </w:r>
            <w:proofErr w:type="spellEnd"/>
          </w:p>
        </w:tc>
      </w:tr>
      <w:tr w:rsidR="007C6216" w:rsidRPr="00380809" w14:paraId="4BDE9279" w14:textId="77777777" w:rsidTr="003C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pct"/>
            <w:tcBorders>
              <w:bottom w:val="single" w:sz="4" w:space="0" w:color="auto"/>
            </w:tcBorders>
            <w:shd w:val="clear" w:color="auto" w:fill="auto"/>
          </w:tcPr>
          <w:p w14:paraId="7EB1A50C" w14:textId="77777777" w:rsidR="007C6216" w:rsidRPr="008A399E" w:rsidRDefault="007C6216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8A399E">
              <w:rPr>
                <w:rFonts w:ascii="Aptos" w:hAnsi="Aptos"/>
                <w:b w:val="0"/>
                <w:bCs w:val="0"/>
                <w:sz w:val="20"/>
                <w:szCs w:val="20"/>
              </w:rPr>
              <w:t>Cookies, pastries and sweets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</w:tcPr>
          <w:p w14:paraId="0015C416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&gt;4  serving 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eq</w:t>
            </w:r>
            <w:proofErr w:type="spellEnd"/>
            <w:r w:rsidRPr="00380809">
              <w:rPr>
                <w:rFonts w:ascii="Aptos" w:hAnsi="Aptos" w:cstheme="minorHAnsi"/>
                <w:sz w:val="20"/>
                <w:szCs w:val="20"/>
              </w:rPr>
              <w:t>/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</w:tcPr>
          <w:p w14:paraId="5E1023E2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&gt;2 - </w:t>
            </w: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4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serving 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eq</w:t>
            </w:r>
            <w:proofErr w:type="spellEnd"/>
            <w:r w:rsidRPr="00380809">
              <w:rPr>
                <w:rFonts w:ascii="Aptos" w:hAnsi="Aptos" w:cstheme="minorHAnsi"/>
                <w:sz w:val="20"/>
                <w:szCs w:val="20"/>
              </w:rPr>
              <w:t>/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</w:tcPr>
          <w:p w14:paraId="2C3D6F2B" w14:textId="77777777" w:rsidR="007C6216" w:rsidRPr="00380809" w:rsidRDefault="007C6216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380809">
              <w:rPr>
                <w:rFonts w:ascii="Aptos" w:eastAsia="Calibri" w:hAnsi="Aptos" w:cstheme="minorHAnsi"/>
                <w:color w:val="000000"/>
                <w:sz w:val="20"/>
                <w:szCs w:val="20"/>
              </w:rPr>
              <w:t xml:space="preserve">≤2 </w:t>
            </w:r>
            <w:r w:rsidRPr="00380809">
              <w:rPr>
                <w:rFonts w:ascii="Aptos" w:hAnsi="Aptos" w:cstheme="minorHAnsi"/>
                <w:sz w:val="20"/>
                <w:szCs w:val="20"/>
              </w:rPr>
              <w:t xml:space="preserve"> serving 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eq</w:t>
            </w:r>
            <w:proofErr w:type="spellEnd"/>
            <w:r w:rsidRPr="00380809">
              <w:rPr>
                <w:rFonts w:ascii="Aptos" w:hAnsi="Aptos" w:cstheme="minorHAnsi"/>
                <w:sz w:val="20"/>
                <w:szCs w:val="20"/>
              </w:rPr>
              <w:t>/</w:t>
            </w:r>
            <w:proofErr w:type="spellStart"/>
            <w:r w:rsidRPr="00380809">
              <w:rPr>
                <w:rFonts w:ascii="Aptos" w:hAnsi="Aptos" w:cstheme="minorHAnsi"/>
                <w:sz w:val="20"/>
                <w:szCs w:val="20"/>
              </w:rPr>
              <w:t>wk</w:t>
            </w:r>
            <w:proofErr w:type="spellEnd"/>
          </w:p>
        </w:tc>
      </w:tr>
    </w:tbl>
    <w:p w14:paraId="2E673707" w14:textId="77777777" w:rsidR="007C6216" w:rsidRDefault="007C6216">
      <w:pPr>
        <w:rPr>
          <w:rFonts w:ascii="Aptos" w:hAnsi="Aptos"/>
          <w:noProof/>
          <w:kern w:val="2"/>
          <w:sz w:val="22"/>
          <w14:ligatures w14:val="standardContextual"/>
        </w:rPr>
      </w:pPr>
    </w:p>
    <w:p w14:paraId="25DF8E7C" w14:textId="77777777" w:rsidR="009343D7" w:rsidRDefault="009343D7">
      <w:pPr>
        <w:rPr>
          <w:rFonts w:ascii="Aptos" w:hAnsi="Aptos"/>
          <w:b/>
          <w:bCs/>
          <w:noProof/>
          <w:kern w:val="2"/>
          <w:sz w:val="22"/>
          <w14:ligatures w14:val="standardContextual"/>
        </w:rPr>
      </w:pPr>
      <w:r>
        <w:rPr>
          <w:rFonts w:ascii="Aptos" w:hAnsi="Aptos"/>
          <w:b/>
          <w:bCs/>
          <w:noProof/>
          <w:kern w:val="2"/>
          <w:sz w:val="22"/>
          <w14:ligatures w14:val="standardContextual"/>
        </w:rPr>
        <w:br w:type="page"/>
      </w:r>
    </w:p>
    <w:p w14:paraId="67725B8B" w14:textId="4246816A" w:rsidR="00F319AB" w:rsidRDefault="00F319AB" w:rsidP="004325FE">
      <w:pPr>
        <w:spacing w:line="480" w:lineRule="auto"/>
        <w:rPr>
          <w:rFonts w:ascii="Aptos" w:hAnsi="Aptos"/>
          <w:noProof/>
          <w:kern w:val="2"/>
          <w:sz w:val="22"/>
          <w14:ligatures w14:val="standardContextual"/>
        </w:rPr>
      </w:pPr>
      <w:r w:rsidRPr="00F319AB">
        <w:rPr>
          <w:rFonts w:ascii="Aptos" w:hAnsi="Aptos"/>
          <w:b/>
          <w:bCs/>
          <w:noProof/>
          <w:kern w:val="2"/>
          <w:sz w:val="22"/>
          <w14:ligatures w14:val="standardContextual"/>
        </w:rPr>
        <w:lastRenderedPageBreak/>
        <w:t xml:space="preserve">Supplementary Table </w:t>
      </w:r>
      <w:r w:rsidR="00732600">
        <w:rPr>
          <w:rFonts w:ascii="Aptos" w:hAnsi="Aptos"/>
          <w:b/>
          <w:bCs/>
          <w:noProof/>
          <w:kern w:val="2"/>
          <w:sz w:val="22"/>
          <w14:ligatures w14:val="standardContextual"/>
        </w:rPr>
        <w:t>3</w:t>
      </w:r>
      <w:r w:rsidRPr="00F319AB">
        <w:rPr>
          <w:rFonts w:ascii="Aptos" w:hAnsi="Aptos"/>
          <w:b/>
          <w:bCs/>
          <w:noProof/>
          <w:kern w:val="2"/>
          <w:sz w:val="22"/>
          <w14:ligatures w14:val="standardContextual"/>
        </w:rPr>
        <w:t>.</w:t>
      </w:r>
      <w:r>
        <w:rPr>
          <w:rFonts w:ascii="Aptos" w:hAnsi="Aptos"/>
          <w:noProof/>
          <w:kern w:val="2"/>
          <w:sz w:val="22"/>
          <w14:ligatures w14:val="standardContextual"/>
        </w:rPr>
        <w:t xml:space="preserve"> Model fit indices of bivariate Latent Change Models (LCMs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99"/>
        <w:gridCol w:w="1522"/>
        <w:gridCol w:w="1109"/>
        <w:gridCol w:w="1246"/>
        <w:gridCol w:w="1085"/>
        <w:gridCol w:w="1511"/>
      </w:tblGrid>
      <w:tr w:rsidR="00F319AB" w14:paraId="26CBED85" w14:textId="77777777" w:rsidTr="00CD5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B2280" w14:textId="77777777" w:rsidR="00F319AB" w:rsidRPr="006E4EE1" w:rsidRDefault="00F319AB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78003" w14:textId="77777777" w:rsidR="00F319AB" w:rsidRPr="006E4EE1" w:rsidRDefault="00F319AB" w:rsidP="00432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Chi2 (p-value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6C223" w14:textId="77777777" w:rsidR="00F319AB" w:rsidRPr="006E4EE1" w:rsidRDefault="00F319AB" w:rsidP="00432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DF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2AAC1" w14:textId="77777777" w:rsidR="00F319AB" w:rsidRPr="006E4EE1" w:rsidRDefault="00F319AB" w:rsidP="00432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CFI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D99A4" w14:textId="77777777" w:rsidR="00F319AB" w:rsidRPr="006E4EE1" w:rsidRDefault="00F319AB" w:rsidP="00432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RMSE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BCEDD" w14:textId="77777777" w:rsidR="00F319AB" w:rsidRPr="006E4EE1" w:rsidRDefault="00F319AB" w:rsidP="00432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SRMR</w:t>
            </w:r>
          </w:p>
        </w:tc>
      </w:tr>
      <w:tr w:rsidR="00F319AB" w14:paraId="57E40B24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tcBorders>
              <w:top w:val="single" w:sz="4" w:space="0" w:color="auto"/>
            </w:tcBorders>
            <w:shd w:val="clear" w:color="auto" w:fill="auto"/>
          </w:tcPr>
          <w:p w14:paraId="7863DD42" w14:textId="001165C4" w:rsidR="00F319AB" w:rsidRPr="004325FE" w:rsidRDefault="006E4EE1" w:rsidP="004325FE">
            <w:pPr>
              <w:spacing w:line="480" w:lineRule="auto"/>
              <w:rPr>
                <w:rFonts w:ascii="Aptos" w:hAnsi="Aptos"/>
                <w:b w:val="0"/>
                <w:bCs w:val="0"/>
                <w:i/>
                <w:iCs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i/>
                <w:iCs/>
                <w:sz w:val="20"/>
                <w:szCs w:val="20"/>
              </w:rPr>
              <w:t>Single metabolites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</w:tcPr>
          <w:p w14:paraId="2A2C13EE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78055B1D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00855695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16574D1A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</w:tcPr>
          <w:p w14:paraId="2E35900D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6E4EE1" w14:paraId="5935AA1F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27A6B44C" w14:textId="3461ACC6" w:rsidR="006E4EE1" w:rsidRPr="004325FE" w:rsidRDefault="006E4EE1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TRP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  <w:r w:rsidRPr="004325FE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839" w:type="pct"/>
            <w:shd w:val="clear" w:color="auto" w:fill="auto"/>
          </w:tcPr>
          <w:p w14:paraId="415F874C" w14:textId="77777777" w:rsidR="006E4EE1" w:rsidRPr="002C2020" w:rsidRDefault="006E4EE1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08D65796" w14:textId="77777777" w:rsidR="006E4EE1" w:rsidRPr="002C2020" w:rsidRDefault="006E4EE1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21EADB54" w14:textId="77777777" w:rsidR="006E4EE1" w:rsidRPr="002C2020" w:rsidRDefault="006E4EE1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49ECE415" w14:textId="77777777" w:rsidR="006E4EE1" w:rsidRPr="002C2020" w:rsidRDefault="006E4EE1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1FF6C6CF" w14:textId="77777777" w:rsidR="006E4EE1" w:rsidRPr="002C2020" w:rsidRDefault="006E4EE1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3C874725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628C400D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39821E52" w14:textId="38C448A9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715F3E" w:rsidRPr="002C2020">
              <w:rPr>
                <w:rFonts w:ascii="Aptos" w:hAnsi="Aptos"/>
                <w:sz w:val="20"/>
                <w:szCs w:val="20"/>
              </w:rPr>
              <w:t>42</w:t>
            </w:r>
            <w:r w:rsidRPr="002C2020">
              <w:rPr>
                <w:rFonts w:ascii="Aptos" w:hAnsi="Aptos"/>
                <w:sz w:val="20"/>
                <w:szCs w:val="20"/>
              </w:rPr>
              <w:t xml:space="preserve"> (0.9</w:t>
            </w:r>
            <w:r w:rsidR="007C39D6" w:rsidRPr="002C2020">
              <w:rPr>
                <w:rFonts w:ascii="Aptos" w:hAnsi="Aptos"/>
                <w:sz w:val="20"/>
                <w:szCs w:val="20"/>
              </w:rPr>
              <w:t>4</w:t>
            </w:r>
            <w:r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4FD20355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46D6C206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37DE3A78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6375E2B6" w14:textId="747B02EC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715F3E" w:rsidRPr="002C2020">
              <w:rPr>
                <w:rFonts w:ascii="Aptos" w:hAnsi="Aptos"/>
                <w:sz w:val="20"/>
                <w:szCs w:val="20"/>
              </w:rPr>
              <w:t>2</w:t>
            </w:r>
          </w:p>
        </w:tc>
      </w:tr>
      <w:tr w:rsidR="00F319AB" w14:paraId="5E316BF8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2CC126EA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08FEBBFF" w14:textId="6CFF0AD2" w:rsidR="00F319AB" w:rsidRPr="002C2020" w:rsidRDefault="00715F3E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9.8</w:t>
            </w:r>
            <w:r w:rsidR="008A2386" w:rsidRPr="002C2020">
              <w:rPr>
                <w:rFonts w:ascii="Aptos" w:hAnsi="Aptos"/>
                <w:sz w:val="20"/>
                <w:szCs w:val="20"/>
              </w:rPr>
              <w:t>0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</w:t>
            </w:r>
            <w:r w:rsidR="00F2579D" w:rsidRPr="002C2020">
              <w:rPr>
                <w:rFonts w:ascii="Aptos" w:hAnsi="Aptos"/>
                <w:sz w:val="20"/>
                <w:szCs w:val="20"/>
              </w:rPr>
              <w:t>0.</w:t>
            </w:r>
            <w:r w:rsidR="00BF6E26" w:rsidRPr="002C2020">
              <w:rPr>
                <w:rFonts w:ascii="Aptos" w:hAnsi="Aptos"/>
                <w:sz w:val="20"/>
                <w:szCs w:val="20"/>
              </w:rPr>
              <w:t>6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2F7EE913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highlight w:val="yellow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32C043A9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14F0885C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6AABDC5A" w14:textId="6940CABB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715F3E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21DF741F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2907EBED" w14:textId="57F5CC08" w:rsidR="00F319AB" w:rsidRPr="004325FE" w:rsidRDefault="006E4EE1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KYN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9" w:type="pct"/>
            <w:shd w:val="clear" w:color="auto" w:fill="auto"/>
          </w:tcPr>
          <w:p w14:paraId="2FF2ACF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0BE2D069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1761FA9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24D7B11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01B1ED0B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791300EA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14769ACA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251CF37A" w14:textId="727A11E6" w:rsidR="00F319AB" w:rsidRPr="002C2020" w:rsidRDefault="0003102C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8E3CF1" w:rsidRPr="002C2020">
              <w:rPr>
                <w:rFonts w:ascii="Aptos" w:hAnsi="Aptos"/>
                <w:sz w:val="20"/>
                <w:szCs w:val="20"/>
              </w:rPr>
              <w:t>561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2F7978" w:rsidRPr="002C2020">
              <w:rPr>
                <w:rFonts w:ascii="Aptos" w:hAnsi="Aptos"/>
                <w:sz w:val="20"/>
                <w:szCs w:val="20"/>
              </w:rPr>
              <w:t>9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1)</w:t>
            </w:r>
          </w:p>
        </w:tc>
        <w:tc>
          <w:tcPr>
            <w:tcW w:w="611" w:type="pct"/>
            <w:shd w:val="clear" w:color="auto" w:fill="auto"/>
          </w:tcPr>
          <w:p w14:paraId="62B55CB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62B2F10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05D5B93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732F4FBD" w14:textId="64D9EA11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8E3CF1" w:rsidRPr="002C2020">
              <w:rPr>
                <w:rFonts w:ascii="Aptos" w:hAnsi="Aptos"/>
                <w:sz w:val="20"/>
                <w:szCs w:val="20"/>
              </w:rPr>
              <w:t>2</w:t>
            </w:r>
          </w:p>
        </w:tc>
      </w:tr>
      <w:tr w:rsidR="00F319AB" w14:paraId="643F49AB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69170991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33D6E38E" w14:textId="7755D534" w:rsidR="00F319AB" w:rsidRPr="002C2020" w:rsidRDefault="008E3CF1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9.174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Pr="002C2020">
              <w:rPr>
                <w:rFonts w:ascii="Aptos" w:hAnsi="Aptos"/>
                <w:sz w:val="20"/>
                <w:szCs w:val="20"/>
              </w:rPr>
              <w:t>69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55E49D4B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3E7336DD" w14:textId="55845F11" w:rsidR="00F319AB" w:rsidRPr="002C2020" w:rsidRDefault="008E3CF1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650C9659" w14:textId="45539F94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FA1E6B" w:rsidRPr="002C2020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14:paraId="2EF0BAE9" w14:textId="108A4A19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8E3CF1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229BB678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6AFA1AD5" w14:textId="771BD28A" w:rsidR="00F319AB" w:rsidRPr="004325FE" w:rsidRDefault="006E4EE1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KYNA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9" w:type="pct"/>
            <w:shd w:val="clear" w:color="auto" w:fill="auto"/>
          </w:tcPr>
          <w:p w14:paraId="17E444EF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2B353980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33EBB19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408389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7A6F805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6BE24CBF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4AB3CEDE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6F13FA1B" w14:textId="2DA71390" w:rsidR="00F319AB" w:rsidRPr="002C2020" w:rsidRDefault="00133109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1C65C2" w:rsidRPr="002C2020">
              <w:rPr>
                <w:rFonts w:ascii="Aptos" w:hAnsi="Aptos"/>
                <w:sz w:val="20"/>
                <w:szCs w:val="20"/>
              </w:rPr>
              <w:t>81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E246A5" w:rsidRPr="002C2020">
              <w:rPr>
                <w:rFonts w:ascii="Aptos" w:hAnsi="Aptos"/>
                <w:sz w:val="20"/>
                <w:szCs w:val="20"/>
              </w:rPr>
              <w:t>8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6C6EC761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70E3D1E4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6EF80931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3C859643" w14:textId="17964FC3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3F4E4C"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</w:tr>
      <w:tr w:rsidR="00F319AB" w14:paraId="294B3D2C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63A7355E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20B74C43" w14:textId="7CEC8E9A" w:rsidR="00F319AB" w:rsidRPr="002C2020" w:rsidRDefault="00645044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7.</w:t>
            </w:r>
            <w:r w:rsidR="00E246A5" w:rsidRPr="002C2020">
              <w:rPr>
                <w:rFonts w:ascii="Aptos" w:hAnsi="Aptos"/>
                <w:sz w:val="20"/>
                <w:szCs w:val="20"/>
              </w:rPr>
              <w:t>259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E246A5" w:rsidRPr="002C2020">
              <w:rPr>
                <w:rFonts w:ascii="Aptos" w:hAnsi="Aptos"/>
                <w:sz w:val="20"/>
                <w:szCs w:val="20"/>
              </w:rPr>
              <w:t>80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32F57C82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0EB65CB9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050FE25A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4D6B5290" w14:textId="739963EC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3F4E4C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6B0A1373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4676992D" w14:textId="3170BF69" w:rsidR="00F319AB" w:rsidRPr="004325FE" w:rsidRDefault="006E4EE1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XA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9" w:type="pct"/>
            <w:shd w:val="clear" w:color="auto" w:fill="auto"/>
          </w:tcPr>
          <w:p w14:paraId="4EDF252B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61A1C9F2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16CD3543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98117D7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487C7E67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7253FCB1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7C992167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19A36BB9" w14:textId="0D4DC70B" w:rsidR="00F319AB" w:rsidRPr="002C2020" w:rsidRDefault="004E19C0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8</w:t>
            </w:r>
            <w:r w:rsidR="000E0E5F" w:rsidRPr="002C2020">
              <w:rPr>
                <w:rFonts w:ascii="Aptos" w:hAnsi="Aptos"/>
                <w:sz w:val="20"/>
                <w:szCs w:val="20"/>
              </w:rPr>
              <w:t>4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0E0E5F" w:rsidRPr="002C2020">
              <w:rPr>
                <w:rFonts w:ascii="Aptos" w:hAnsi="Aptos"/>
                <w:sz w:val="20"/>
                <w:szCs w:val="20"/>
              </w:rPr>
              <w:t>61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2D686310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18AD21E6" w14:textId="1214D9DB" w:rsidR="00F319AB" w:rsidRPr="002C2020" w:rsidRDefault="00CA25D9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44FA3A2A" w14:textId="0E4F0BB4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CA25D9" w:rsidRPr="002C2020">
              <w:rPr>
                <w:rFonts w:ascii="Aptos" w:hAnsi="Aptos"/>
                <w:sz w:val="20"/>
                <w:szCs w:val="20"/>
              </w:rPr>
              <w:t>00</w:t>
            </w:r>
          </w:p>
        </w:tc>
        <w:tc>
          <w:tcPr>
            <w:tcW w:w="833" w:type="pct"/>
            <w:shd w:val="clear" w:color="auto" w:fill="auto"/>
          </w:tcPr>
          <w:p w14:paraId="4E962D48" w14:textId="2A7BDC3C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CA25D9" w:rsidRPr="002C2020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F319AB" w14:paraId="60F47184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1B1214D4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1FB5CCAE" w14:textId="044A6B91" w:rsidR="00F319AB" w:rsidRPr="002C2020" w:rsidRDefault="000520FD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9.6</w:t>
            </w:r>
            <w:r w:rsidR="005C61D7" w:rsidRPr="002C2020">
              <w:rPr>
                <w:rFonts w:ascii="Aptos" w:hAnsi="Aptos"/>
                <w:sz w:val="20"/>
                <w:szCs w:val="20"/>
              </w:rPr>
              <w:t>07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0E0E5F" w:rsidRPr="002C2020">
              <w:rPr>
                <w:rFonts w:ascii="Aptos" w:hAnsi="Aptos"/>
                <w:sz w:val="20"/>
                <w:szCs w:val="20"/>
              </w:rPr>
              <w:t>67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1C79E383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0B19EA31" w14:textId="24E4707A" w:rsidR="00F319AB" w:rsidRPr="002C2020" w:rsidRDefault="000520FD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7C3A05DB" w14:textId="1AE9FC52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5C61D7" w:rsidRPr="002C2020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14:paraId="58FF9B44" w14:textId="45B038C2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6C6C49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11B59234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1CB3D1C9" w14:textId="3E7E83C9" w:rsidR="00F319AB" w:rsidRPr="004325FE" w:rsidRDefault="006E4EE1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QA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9" w:type="pct"/>
            <w:shd w:val="clear" w:color="auto" w:fill="auto"/>
          </w:tcPr>
          <w:p w14:paraId="3983D706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11DCD43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5FC58C41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38A290C0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4F97E83F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7CF090F0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7DB69C25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61912DAD" w14:textId="6C93192E" w:rsidR="00F319AB" w:rsidRPr="002C2020" w:rsidRDefault="00902322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6</w:t>
            </w:r>
            <w:r w:rsidR="00357703" w:rsidRPr="002C2020">
              <w:rPr>
                <w:rFonts w:ascii="Aptos" w:hAnsi="Aptos"/>
                <w:sz w:val="20"/>
                <w:szCs w:val="20"/>
              </w:rPr>
              <w:t>6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357703" w:rsidRPr="002C2020">
              <w:rPr>
                <w:rFonts w:ascii="Aptos" w:hAnsi="Aptos"/>
                <w:sz w:val="20"/>
                <w:szCs w:val="20"/>
              </w:rPr>
              <w:t>6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199237F7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1979CAB6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706262A2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096EDBBD" w14:textId="27928E24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6967A7"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</w:tr>
      <w:tr w:rsidR="00F319AB" w14:paraId="2990E866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33F538A1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618A52A0" w14:textId="4C2BC2DE" w:rsidR="00F319AB" w:rsidRPr="002C2020" w:rsidRDefault="006967A7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8.177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357703" w:rsidRPr="002C2020">
              <w:rPr>
                <w:rFonts w:ascii="Aptos" w:hAnsi="Aptos"/>
                <w:sz w:val="20"/>
                <w:szCs w:val="20"/>
              </w:rPr>
              <w:t>7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1290B1AC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53FCDC6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269FB80E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5864AEC0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4</w:t>
            </w:r>
          </w:p>
        </w:tc>
      </w:tr>
      <w:tr w:rsidR="00F319AB" w14:paraId="079CB75E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37305311" w14:textId="10779328" w:rsidR="00F319AB" w:rsidRPr="004325FE" w:rsidRDefault="006E4EE1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PA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9" w:type="pct"/>
            <w:shd w:val="clear" w:color="auto" w:fill="auto"/>
          </w:tcPr>
          <w:p w14:paraId="53EF8DFD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28270272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7B959997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35322F51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614DFAD5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29B7A503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22333989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223312F0" w14:textId="450345BF" w:rsidR="00F319AB" w:rsidRPr="002C2020" w:rsidRDefault="003A2F9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2.3</w:t>
            </w:r>
            <w:r w:rsidR="00B50E19" w:rsidRPr="002C2020">
              <w:rPr>
                <w:rFonts w:ascii="Aptos" w:hAnsi="Aptos"/>
                <w:sz w:val="20"/>
                <w:szCs w:val="20"/>
              </w:rPr>
              <w:t>1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0</w:t>
            </w:r>
            <w:r w:rsidR="00B50E19" w:rsidRPr="002C2020">
              <w:rPr>
                <w:rFonts w:ascii="Aptos" w:hAnsi="Aptos"/>
                <w:sz w:val="20"/>
                <w:szCs w:val="20"/>
              </w:rPr>
              <w:t>0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1C6A56AF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368C34B7" w14:textId="427DB851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8</w:t>
            </w:r>
            <w:r w:rsidR="00FC7EFB" w:rsidRPr="002C2020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3BCF32B6" w14:textId="13F2E9F9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</w:t>
            </w:r>
            <w:r w:rsidR="00AB719F" w:rsidRPr="002C2020">
              <w:rPr>
                <w:rFonts w:ascii="Aptos" w:hAnsi="Aptos"/>
                <w:sz w:val="20"/>
                <w:szCs w:val="20"/>
              </w:rPr>
              <w:t>.20</w:t>
            </w:r>
          </w:p>
        </w:tc>
        <w:tc>
          <w:tcPr>
            <w:tcW w:w="833" w:type="pct"/>
            <w:shd w:val="clear" w:color="auto" w:fill="auto"/>
          </w:tcPr>
          <w:p w14:paraId="16D94EFB" w14:textId="3F242F2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AB719F" w:rsidRPr="002C2020">
              <w:rPr>
                <w:rFonts w:ascii="Aptos" w:hAnsi="Aptos"/>
                <w:sz w:val="20"/>
                <w:szCs w:val="20"/>
              </w:rPr>
              <w:t>9</w:t>
            </w:r>
          </w:p>
        </w:tc>
      </w:tr>
      <w:tr w:rsidR="00F319AB" w14:paraId="64963AF6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54235EA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581B12F8" w14:textId="2CBBB5E8" w:rsidR="00F319AB" w:rsidRPr="002C2020" w:rsidRDefault="00AB719F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5.</w:t>
            </w:r>
            <w:r w:rsidR="009B0CCC" w:rsidRPr="002C2020">
              <w:rPr>
                <w:rFonts w:ascii="Aptos" w:hAnsi="Aptos"/>
                <w:sz w:val="20"/>
                <w:szCs w:val="20"/>
              </w:rPr>
              <w:t>391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0</w:t>
            </w:r>
            <w:r w:rsidR="009B0CCC" w:rsidRPr="002C2020">
              <w:rPr>
                <w:rFonts w:ascii="Aptos" w:hAnsi="Aptos"/>
                <w:sz w:val="20"/>
                <w:szCs w:val="20"/>
              </w:rPr>
              <w:t>48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21B3A071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031EDB8E" w14:textId="68E6986A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4F5E76" w:rsidRPr="002C2020">
              <w:rPr>
                <w:rFonts w:ascii="Aptos" w:hAnsi="Aptos"/>
                <w:sz w:val="20"/>
                <w:szCs w:val="20"/>
              </w:rPr>
              <w:t>80</w:t>
            </w:r>
          </w:p>
        </w:tc>
        <w:tc>
          <w:tcPr>
            <w:tcW w:w="598" w:type="pct"/>
            <w:shd w:val="clear" w:color="auto" w:fill="auto"/>
          </w:tcPr>
          <w:p w14:paraId="51D99B85" w14:textId="68D019A1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1D0160" w:rsidRPr="002C2020">
              <w:rPr>
                <w:rFonts w:ascii="Aptos" w:hAnsi="Aptos"/>
                <w:sz w:val="20"/>
                <w:szCs w:val="20"/>
              </w:rPr>
              <w:t>09</w:t>
            </w:r>
          </w:p>
        </w:tc>
        <w:tc>
          <w:tcPr>
            <w:tcW w:w="833" w:type="pct"/>
            <w:shd w:val="clear" w:color="auto" w:fill="auto"/>
          </w:tcPr>
          <w:p w14:paraId="24301B5B" w14:textId="3F4FA29F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4F5E76" w:rsidRPr="002C2020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F319AB" w14:paraId="077A9006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7260E574" w14:textId="41764108" w:rsidR="00F319AB" w:rsidRPr="004325FE" w:rsidRDefault="006E4EE1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5-HT</w:t>
            </w:r>
          </w:p>
        </w:tc>
        <w:tc>
          <w:tcPr>
            <w:tcW w:w="839" w:type="pct"/>
            <w:shd w:val="clear" w:color="auto" w:fill="auto"/>
          </w:tcPr>
          <w:p w14:paraId="0A4F772C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259B995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5D568DF3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C9079F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2DA3FF01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1BF61A40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3F3F4AD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40FE30B1" w14:textId="5238E67D" w:rsidR="00F319AB" w:rsidRPr="002C2020" w:rsidRDefault="000A3F47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4.8</w:t>
            </w:r>
            <w:r w:rsidR="00837318" w:rsidRPr="002C2020">
              <w:rPr>
                <w:rFonts w:ascii="Aptos" w:hAnsi="Aptos"/>
                <w:sz w:val="20"/>
                <w:szCs w:val="20"/>
              </w:rPr>
              <w:t>3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837318" w:rsidRPr="002C2020">
              <w:rPr>
                <w:rFonts w:ascii="Aptos" w:hAnsi="Aptos"/>
                <w:sz w:val="20"/>
                <w:szCs w:val="20"/>
              </w:rPr>
              <w:t>18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729ED7B4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52C619B0" w14:textId="2119CE6F" w:rsidR="00F319AB" w:rsidRPr="002C2020" w:rsidRDefault="008C32F2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96</w:t>
            </w:r>
          </w:p>
        </w:tc>
        <w:tc>
          <w:tcPr>
            <w:tcW w:w="598" w:type="pct"/>
            <w:shd w:val="clear" w:color="auto" w:fill="auto"/>
          </w:tcPr>
          <w:p w14:paraId="14D4542D" w14:textId="28AF3D4F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AB24EB" w:rsidRPr="002C2020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14:paraId="30ADF0A8" w14:textId="1C1F5483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AB24EB" w:rsidRPr="002C2020">
              <w:rPr>
                <w:rFonts w:ascii="Aptos" w:hAnsi="Aptos"/>
                <w:sz w:val="20"/>
                <w:szCs w:val="20"/>
              </w:rPr>
              <w:t>6</w:t>
            </w:r>
          </w:p>
        </w:tc>
      </w:tr>
      <w:tr w:rsidR="00F319AB" w14:paraId="3373DFF7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4B59CC16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4EF742BB" w14:textId="2F6BA768" w:rsidR="00F319AB" w:rsidRPr="002C2020" w:rsidRDefault="008C32F2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.8</w:t>
            </w:r>
            <w:r w:rsidR="00837318" w:rsidRPr="002C2020">
              <w:rPr>
                <w:rFonts w:ascii="Aptos" w:hAnsi="Aptos"/>
                <w:sz w:val="20"/>
                <w:szCs w:val="20"/>
              </w:rPr>
              <w:t>4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837318" w:rsidRPr="002C2020">
              <w:rPr>
                <w:rFonts w:ascii="Aptos" w:hAnsi="Aptos"/>
                <w:sz w:val="20"/>
                <w:szCs w:val="20"/>
              </w:rPr>
              <w:t>41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7EC7D87F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53C974CD" w14:textId="5835997F" w:rsidR="00F319AB" w:rsidRPr="002C2020" w:rsidRDefault="00AB24E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98</w:t>
            </w:r>
          </w:p>
        </w:tc>
        <w:tc>
          <w:tcPr>
            <w:tcW w:w="598" w:type="pct"/>
            <w:shd w:val="clear" w:color="auto" w:fill="auto"/>
          </w:tcPr>
          <w:p w14:paraId="7292AF44" w14:textId="2FCEFD1C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AB24EB" w:rsidRPr="002C2020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14:paraId="005AB8E5" w14:textId="131B1F5F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AB24EB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460ECA75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7F63D81A" w14:textId="1A84C9B4" w:rsidR="00F319AB" w:rsidRPr="004325FE" w:rsidRDefault="006E4EE1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>5</w:t>
            </w:r>
            <w:r w:rsidR="00025A2E" w:rsidRPr="004325FE">
              <w:rPr>
                <w:rFonts w:ascii="Aptos" w:hAnsi="Aptos"/>
                <w:sz w:val="20"/>
                <w:szCs w:val="20"/>
              </w:rPr>
              <w:t>-</w:t>
            </w:r>
            <w:r w:rsidRPr="004325FE">
              <w:rPr>
                <w:rFonts w:ascii="Aptos" w:hAnsi="Aptos"/>
                <w:sz w:val="20"/>
                <w:szCs w:val="20"/>
              </w:rPr>
              <w:t>HIAA</w:t>
            </w:r>
            <w:r w:rsidR="001C2E61" w:rsidRPr="004325FE">
              <w:rPr>
                <w:rFonts w:ascii="Aptos" w:hAnsi="Aptos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9" w:type="pct"/>
            <w:shd w:val="clear" w:color="auto" w:fill="auto"/>
          </w:tcPr>
          <w:p w14:paraId="34664FB6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540CD31B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0B0B926C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5FCE404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61C462C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5555CAD7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4079B3A2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17ED327C" w14:textId="6AD64EA5" w:rsidR="00F319AB" w:rsidRPr="002C2020" w:rsidRDefault="00DE1D8F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.71</w:t>
            </w:r>
            <w:r w:rsidR="00AB386F" w:rsidRPr="002C2020">
              <w:rPr>
                <w:rFonts w:ascii="Aptos" w:hAnsi="Aptos"/>
                <w:sz w:val="20"/>
                <w:szCs w:val="20"/>
              </w:rPr>
              <w:t>0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5D4764" w:rsidRPr="002C2020">
              <w:rPr>
                <w:rFonts w:ascii="Aptos" w:hAnsi="Aptos"/>
                <w:sz w:val="20"/>
                <w:szCs w:val="20"/>
              </w:rPr>
              <w:t>30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01B6705B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4F00F41A" w14:textId="3FFB1128" w:rsidR="00F319AB" w:rsidRPr="002C2020" w:rsidRDefault="00527BF4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97</w:t>
            </w:r>
          </w:p>
        </w:tc>
        <w:tc>
          <w:tcPr>
            <w:tcW w:w="598" w:type="pct"/>
            <w:shd w:val="clear" w:color="auto" w:fill="auto"/>
          </w:tcPr>
          <w:p w14:paraId="72A16741" w14:textId="0426B9E3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527BF4" w:rsidRPr="002C2020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14:paraId="35032957" w14:textId="47EB66C5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527BF4" w:rsidRPr="002C2020">
              <w:rPr>
                <w:rFonts w:ascii="Aptos" w:hAnsi="Aptos"/>
                <w:sz w:val="20"/>
                <w:szCs w:val="20"/>
              </w:rPr>
              <w:t>7</w:t>
            </w:r>
          </w:p>
        </w:tc>
      </w:tr>
      <w:tr w:rsidR="00F319AB" w14:paraId="1E10D431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57538AF2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3B0654E2" w14:textId="19C7D139" w:rsidR="00F319AB" w:rsidRPr="002C2020" w:rsidRDefault="00AB386F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6.72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5B531E" w:rsidRPr="002C2020">
              <w:rPr>
                <w:rFonts w:ascii="Aptos" w:hAnsi="Aptos"/>
                <w:sz w:val="20"/>
                <w:szCs w:val="20"/>
              </w:rPr>
              <w:t>8</w:t>
            </w:r>
            <w:r w:rsidRPr="002C2020">
              <w:rPr>
                <w:rFonts w:ascii="Aptos" w:hAnsi="Aptos"/>
                <w:sz w:val="20"/>
                <w:szCs w:val="20"/>
              </w:rPr>
              <w:t>2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7CF33C50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1A5DBD94" w14:textId="33FCF7C5" w:rsidR="00F319AB" w:rsidRPr="002C2020" w:rsidRDefault="005B531E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193E9BA1" w14:textId="20E9B99A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5B531E" w:rsidRPr="002C2020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14:paraId="11E52032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4</w:t>
            </w:r>
          </w:p>
        </w:tc>
      </w:tr>
      <w:tr w:rsidR="00F319AB" w14:paraId="7E5E5D22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6A90DDB" w14:textId="5481B1E6" w:rsidR="00F319AB" w:rsidRPr="004325FE" w:rsidRDefault="00F319AB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</w:tcPr>
          <w:p w14:paraId="1E854AED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7A981AB2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38450C23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4BEF5CBA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38C52662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69265E34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2D5DFF5C" w14:textId="503F8039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i/>
                <w:iCs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i/>
                <w:iCs/>
                <w:sz w:val="20"/>
                <w:szCs w:val="20"/>
              </w:rPr>
              <w:lastRenderedPageBreak/>
              <w:t>Ratios</w:t>
            </w:r>
          </w:p>
        </w:tc>
        <w:tc>
          <w:tcPr>
            <w:tcW w:w="839" w:type="pct"/>
            <w:shd w:val="clear" w:color="auto" w:fill="auto"/>
          </w:tcPr>
          <w:p w14:paraId="0A1A3601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2A968614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6BA26C34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11DF6E8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05961167" w14:textId="77777777" w:rsidR="00F319AB" w:rsidRPr="004325FE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5C36FBA6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25FB683A" w14:textId="4B2106AA" w:rsidR="00F319AB" w:rsidRPr="004325FE" w:rsidRDefault="00F319AB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/>
                <w:sz w:val="20"/>
                <w:szCs w:val="20"/>
              </w:rPr>
              <w:t xml:space="preserve">TRP/LNAA </w:t>
            </w:r>
          </w:p>
        </w:tc>
        <w:tc>
          <w:tcPr>
            <w:tcW w:w="839" w:type="pct"/>
            <w:shd w:val="clear" w:color="auto" w:fill="auto"/>
          </w:tcPr>
          <w:p w14:paraId="38DA493F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2938B700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7FD14EEB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BCD77FF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34813765" w14:textId="77777777" w:rsidR="00F319AB" w:rsidRPr="004325FE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0D339A56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446106F7" w14:textId="77777777" w:rsidR="00F319AB" w:rsidRPr="004325FE" w:rsidRDefault="00F319AB" w:rsidP="004325FE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59550EA4" w14:textId="308A8BA5" w:rsidR="00F319AB" w:rsidRPr="002C2020" w:rsidRDefault="00045BB1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310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A249E5" w:rsidRPr="002C2020">
              <w:rPr>
                <w:rFonts w:ascii="Aptos" w:hAnsi="Aptos"/>
                <w:sz w:val="20"/>
                <w:szCs w:val="20"/>
              </w:rPr>
              <w:t>9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2F1F8C69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685A6206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6E6F5DC3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416CFD06" w14:textId="3BDB8916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045BB1" w:rsidRPr="002C2020">
              <w:rPr>
                <w:rFonts w:ascii="Aptos" w:hAnsi="Aptos"/>
                <w:sz w:val="20"/>
                <w:szCs w:val="20"/>
              </w:rPr>
              <w:t>2</w:t>
            </w:r>
          </w:p>
        </w:tc>
      </w:tr>
      <w:tr w:rsidR="00F319AB" w14:paraId="261B9AC8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FB48FD7" w14:textId="77777777" w:rsidR="00F319AB" w:rsidRPr="004325FE" w:rsidRDefault="00F319AB" w:rsidP="004325FE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1CFEE03B" w14:textId="32BEC7E5" w:rsidR="00F319AB" w:rsidRPr="002C2020" w:rsidRDefault="00B10112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1.</w:t>
            </w:r>
            <w:r w:rsidR="00045BB1" w:rsidRPr="002C2020">
              <w:rPr>
                <w:rFonts w:ascii="Aptos" w:hAnsi="Aptos"/>
                <w:sz w:val="20"/>
                <w:szCs w:val="20"/>
              </w:rPr>
              <w:t>9</w:t>
            </w:r>
            <w:r w:rsidR="00FF38FB" w:rsidRPr="002C2020">
              <w:rPr>
                <w:rFonts w:ascii="Aptos" w:hAnsi="Aptos"/>
                <w:sz w:val="20"/>
                <w:szCs w:val="20"/>
              </w:rPr>
              <w:t>42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0C39A4" w:rsidRPr="002C2020">
              <w:rPr>
                <w:rFonts w:ascii="Aptos" w:hAnsi="Aptos"/>
                <w:sz w:val="20"/>
                <w:szCs w:val="20"/>
              </w:rPr>
              <w:t>5</w:t>
            </w:r>
            <w:r w:rsidR="00FF38FB" w:rsidRPr="002C2020">
              <w:rPr>
                <w:rFonts w:ascii="Aptos" w:hAnsi="Aptos"/>
                <w:sz w:val="20"/>
                <w:szCs w:val="20"/>
              </w:rPr>
              <w:t>2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78ED08F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387D6A75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3E69E10C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7EEB5B54" w14:textId="5BAD087C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045BB1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2F36F514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C0DA87A" w14:textId="4D09729C" w:rsidR="00F319AB" w:rsidRPr="004325FE" w:rsidRDefault="00F319AB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K</w:t>
            </w:r>
            <w:r w:rsidR="006E4EE1"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YN</w:t>
            </w: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/LNAA </w:t>
            </w:r>
          </w:p>
        </w:tc>
        <w:tc>
          <w:tcPr>
            <w:tcW w:w="839" w:type="pct"/>
            <w:shd w:val="clear" w:color="auto" w:fill="auto"/>
          </w:tcPr>
          <w:p w14:paraId="0304FE2E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7197E47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6B251E3F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0A064675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2DC9BBD0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04EDF70A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6A64C3EC" w14:textId="77777777" w:rsidR="00F319AB" w:rsidRPr="004325FE" w:rsidRDefault="00F319AB" w:rsidP="004325FE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36BD35C3" w14:textId="03E51D74" w:rsidR="00F319AB" w:rsidRPr="002C2020" w:rsidRDefault="00E6676E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.2</w:t>
            </w:r>
            <w:r w:rsidR="00BF469A" w:rsidRPr="002C2020">
              <w:rPr>
                <w:rFonts w:ascii="Aptos" w:hAnsi="Aptos"/>
                <w:sz w:val="20"/>
                <w:szCs w:val="20"/>
              </w:rPr>
              <w:t>07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2F7AB1" w:rsidRPr="002C2020">
              <w:rPr>
                <w:rFonts w:ascii="Aptos" w:hAnsi="Aptos"/>
                <w:sz w:val="20"/>
                <w:szCs w:val="20"/>
              </w:rPr>
              <w:t>3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13C44B71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6C8EDA1B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3F523685" w14:textId="61095326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E6676E"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14:paraId="500257C5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4</w:t>
            </w:r>
          </w:p>
        </w:tc>
      </w:tr>
      <w:tr w:rsidR="00F319AB" w14:paraId="5BFD4A44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382ADF46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5FC45373" w14:textId="6B70EEE3" w:rsidR="00F319AB" w:rsidRPr="002C2020" w:rsidRDefault="00BF0213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</w:t>
            </w:r>
            <w:r w:rsidR="00A32322" w:rsidRPr="002C2020">
              <w:rPr>
                <w:rFonts w:ascii="Aptos" w:hAnsi="Aptos"/>
                <w:sz w:val="20"/>
                <w:szCs w:val="20"/>
              </w:rPr>
              <w:t>5.</w:t>
            </w:r>
            <w:r w:rsidR="00BF469A" w:rsidRPr="002C2020">
              <w:rPr>
                <w:rFonts w:ascii="Aptos" w:hAnsi="Aptos"/>
                <w:sz w:val="20"/>
                <w:szCs w:val="20"/>
              </w:rPr>
              <w:t>162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BF469A" w:rsidRPr="002C2020">
              <w:rPr>
                <w:rFonts w:ascii="Aptos" w:hAnsi="Aptos"/>
                <w:sz w:val="20"/>
                <w:szCs w:val="20"/>
              </w:rPr>
              <w:t>34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09C24683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7D17B9FF" w14:textId="0E81C6E6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9</w:t>
            </w:r>
            <w:r w:rsidR="00A32322" w:rsidRPr="002C2020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98" w:type="pct"/>
            <w:shd w:val="clear" w:color="auto" w:fill="auto"/>
          </w:tcPr>
          <w:p w14:paraId="12476480" w14:textId="060F9DE5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BF469A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14:paraId="57E73586" w14:textId="6137D3B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BF469A" w:rsidRPr="002C2020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F319AB" w14:paraId="43BB4F67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1F1704D2" w14:textId="7E7EB61E" w:rsidR="00F319AB" w:rsidRPr="004325FE" w:rsidRDefault="00F319AB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K</w:t>
            </w:r>
            <w:r w:rsidR="006E4EE1"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YN</w:t>
            </w: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/TRP </w:t>
            </w:r>
          </w:p>
        </w:tc>
        <w:tc>
          <w:tcPr>
            <w:tcW w:w="839" w:type="pct"/>
            <w:shd w:val="clear" w:color="auto" w:fill="auto"/>
          </w:tcPr>
          <w:p w14:paraId="5120B84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6F49E995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0192F404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DA7ECBB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2E31B361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1A3F946D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3E200FB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104C5981" w14:textId="305BBC71" w:rsidR="00F319AB" w:rsidRPr="002C2020" w:rsidRDefault="00817580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2</w:t>
            </w:r>
            <w:r w:rsidR="00214B9F" w:rsidRPr="002C2020">
              <w:rPr>
                <w:rFonts w:ascii="Aptos" w:hAnsi="Aptos"/>
                <w:sz w:val="20"/>
                <w:szCs w:val="20"/>
              </w:rPr>
              <w:t>07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214B9F" w:rsidRPr="002C2020">
              <w:rPr>
                <w:rFonts w:ascii="Aptos" w:hAnsi="Aptos"/>
                <w:sz w:val="20"/>
                <w:szCs w:val="20"/>
              </w:rPr>
              <w:t>75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5C1265CE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48D875A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3326CED4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72D96D36" w14:textId="5851A843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817580"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</w:tr>
      <w:tr w:rsidR="00F319AB" w14:paraId="13857AC7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142DCAFA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3BD0A732" w14:textId="7291CD07" w:rsidR="00F319AB" w:rsidRPr="002C2020" w:rsidRDefault="00817580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7.</w:t>
            </w:r>
            <w:r w:rsidR="00214B9F" w:rsidRPr="002C2020">
              <w:rPr>
                <w:rFonts w:ascii="Aptos" w:hAnsi="Aptos"/>
                <w:sz w:val="20"/>
                <w:szCs w:val="20"/>
              </w:rPr>
              <w:t>488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214B9F" w:rsidRPr="002C2020">
              <w:rPr>
                <w:rFonts w:ascii="Aptos" w:hAnsi="Aptos"/>
                <w:sz w:val="20"/>
                <w:szCs w:val="20"/>
              </w:rPr>
              <w:t>24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4EAB02DA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11994F4C" w14:textId="50D92852" w:rsidR="00F319AB" w:rsidRPr="002C2020" w:rsidRDefault="00A85CB4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9</w:t>
            </w:r>
            <w:r w:rsidR="00297E29"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98" w:type="pct"/>
            <w:shd w:val="clear" w:color="auto" w:fill="auto"/>
          </w:tcPr>
          <w:p w14:paraId="4183D1E1" w14:textId="53AC2F38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A85CB4" w:rsidRPr="002C2020">
              <w:rPr>
                <w:rFonts w:ascii="Aptos" w:hAnsi="Aptos"/>
                <w:sz w:val="20"/>
                <w:szCs w:val="20"/>
              </w:rPr>
              <w:t>0</w:t>
            </w:r>
            <w:r w:rsidR="00297E29" w:rsidRPr="002C2020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14:paraId="79177236" w14:textId="7D0E10C8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297E29" w:rsidRPr="002C2020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F319AB" w14:paraId="11CB1158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02C3F332" w14:textId="5E1D88DE" w:rsidR="00F319AB" w:rsidRPr="004325FE" w:rsidRDefault="006E4EE1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5-HT</w:t>
            </w:r>
            <w:r w:rsidR="00F319AB"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/</w:t>
            </w: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TRP</w:t>
            </w:r>
            <w:r w:rsidR="00F319AB"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839" w:type="pct"/>
            <w:shd w:val="clear" w:color="auto" w:fill="auto"/>
          </w:tcPr>
          <w:p w14:paraId="325582E8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158BCB8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2F0C1BAA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E8E1AE0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2CAA0693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3C03796A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36650B93" w14:textId="77777777" w:rsidR="00F319AB" w:rsidRPr="004325FE" w:rsidRDefault="00F319AB" w:rsidP="004325FE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5D79DF7E" w14:textId="1472E100" w:rsidR="00F319AB" w:rsidRPr="002C2020" w:rsidRDefault="0098367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4.03</w:t>
            </w:r>
            <w:r w:rsidR="00790B99" w:rsidRPr="002C2020">
              <w:rPr>
                <w:rFonts w:ascii="Aptos" w:hAnsi="Aptos"/>
                <w:sz w:val="20"/>
                <w:szCs w:val="20"/>
              </w:rPr>
              <w:t>2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790B99" w:rsidRPr="002C2020">
              <w:rPr>
                <w:rFonts w:ascii="Aptos" w:hAnsi="Aptos"/>
                <w:sz w:val="20"/>
                <w:szCs w:val="20"/>
              </w:rPr>
              <w:t>26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277FBD7E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6A9540A5" w14:textId="0D8CF959" w:rsidR="00F319AB" w:rsidRPr="002C2020" w:rsidRDefault="002A7C61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98</w:t>
            </w:r>
          </w:p>
        </w:tc>
        <w:tc>
          <w:tcPr>
            <w:tcW w:w="598" w:type="pct"/>
            <w:shd w:val="clear" w:color="auto" w:fill="auto"/>
          </w:tcPr>
          <w:p w14:paraId="7ADDEAC8" w14:textId="51CEA21A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2A7C61" w:rsidRPr="002C2020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14:paraId="2E84E9A0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5</w:t>
            </w:r>
          </w:p>
        </w:tc>
      </w:tr>
      <w:tr w:rsidR="00F319AB" w14:paraId="2C0F1773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6C55ACA0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shd w:val="clear" w:color="auto" w:fill="auto"/>
          </w:tcPr>
          <w:p w14:paraId="2DCC5D27" w14:textId="4353D6E9" w:rsidR="00F319AB" w:rsidRPr="002C2020" w:rsidRDefault="002A7C61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2.</w:t>
            </w:r>
            <w:r w:rsidR="00790B99" w:rsidRPr="002C2020">
              <w:rPr>
                <w:rFonts w:ascii="Aptos" w:hAnsi="Aptos"/>
                <w:sz w:val="20"/>
                <w:szCs w:val="20"/>
              </w:rPr>
              <w:t>083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790B99" w:rsidRPr="002C2020">
              <w:rPr>
                <w:rFonts w:ascii="Aptos" w:hAnsi="Aptos"/>
                <w:sz w:val="20"/>
                <w:szCs w:val="20"/>
              </w:rPr>
              <w:t>52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141E71B8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shd w:val="clear" w:color="auto" w:fill="auto"/>
          </w:tcPr>
          <w:p w14:paraId="6EFD5D6F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08F65101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6C8E5992" w14:textId="5F924FED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2A7C61" w:rsidRPr="002C2020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319AB" w14:paraId="33C22319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5A034F59" w14:textId="2E18A31D" w:rsidR="00F319AB" w:rsidRPr="004325FE" w:rsidRDefault="00F319AB" w:rsidP="004325FE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325FE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KA/QA </w:t>
            </w:r>
          </w:p>
        </w:tc>
        <w:tc>
          <w:tcPr>
            <w:tcW w:w="839" w:type="pct"/>
            <w:shd w:val="clear" w:color="auto" w:fill="auto"/>
          </w:tcPr>
          <w:p w14:paraId="4C07E87E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666EF779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4A18C4A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333D49DB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514734D1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319AB" w14:paraId="5C6444F0" w14:textId="77777777" w:rsidTr="00F3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auto"/>
          </w:tcPr>
          <w:p w14:paraId="39C94282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839" w:type="pct"/>
            <w:shd w:val="clear" w:color="auto" w:fill="auto"/>
          </w:tcPr>
          <w:p w14:paraId="7909598D" w14:textId="2C58FCA6" w:rsidR="00F319AB" w:rsidRPr="002C2020" w:rsidRDefault="00C834FD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</w:t>
            </w:r>
            <w:r w:rsidR="00391C55" w:rsidRPr="002C2020">
              <w:rPr>
                <w:rFonts w:ascii="Aptos" w:hAnsi="Aptos"/>
                <w:sz w:val="20"/>
                <w:szCs w:val="20"/>
              </w:rPr>
              <w:t>171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0.</w:t>
            </w:r>
            <w:r w:rsidR="003D02B8" w:rsidRPr="002C2020">
              <w:rPr>
                <w:rFonts w:ascii="Aptos" w:hAnsi="Aptos"/>
                <w:sz w:val="20"/>
                <w:szCs w:val="20"/>
              </w:rPr>
              <w:t>9</w:t>
            </w:r>
            <w:r w:rsidR="00D002FD" w:rsidRPr="002C2020">
              <w:rPr>
                <w:rFonts w:ascii="Aptos" w:hAnsi="Aptos"/>
                <w:sz w:val="20"/>
                <w:szCs w:val="20"/>
              </w:rPr>
              <w:t>8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shd w:val="clear" w:color="auto" w:fill="auto"/>
          </w:tcPr>
          <w:p w14:paraId="76BD7EBD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</w:tcPr>
          <w:p w14:paraId="5EB41710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3DE5AB23" w14:textId="77777777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auto"/>
          </w:tcPr>
          <w:p w14:paraId="2EE32DE4" w14:textId="7A3CF375" w:rsidR="00F319AB" w:rsidRPr="002C2020" w:rsidRDefault="00F319AB" w:rsidP="00432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391C55" w:rsidRPr="002C2020">
              <w:rPr>
                <w:rFonts w:ascii="Aptos" w:hAnsi="Aptos"/>
                <w:sz w:val="20"/>
                <w:szCs w:val="20"/>
              </w:rPr>
              <w:t>1</w:t>
            </w:r>
          </w:p>
        </w:tc>
      </w:tr>
      <w:tr w:rsidR="00F319AB" w14:paraId="5D5EB8CF" w14:textId="77777777" w:rsidTr="00F3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tcBorders>
              <w:bottom w:val="single" w:sz="4" w:space="0" w:color="auto"/>
            </w:tcBorders>
            <w:shd w:val="clear" w:color="auto" w:fill="auto"/>
          </w:tcPr>
          <w:p w14:paraId="0DB5A579" w14:textId="77777777" w:rsidR="00F319AB" w:rsidRPr="004325FE" w:rsidRDefault="00F319AB" w:rsidP="004325FE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4325FE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</w:tcPr>
          <w:p w14:paraId="0C99D738" w14:textId="076A94AF" w:rsidR="00F319AB" w:rsidRPr="002C2020" w:rsidRDefault="00D002FD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0.4</w:t>
            </w:r>
            <w:r w:rsidR="00F319AB" w:rsidRPr="002C2020">
              <w:rPr>
                <w:rFonts w:ascii="Aptos" w:hAnsi="Aptos"/>
                <w:sz w:val="20"/>
                <w:szCs w:val="20"/>
              </w:rPr>
              <w:t xml:space="preserve"> (</w:t>
            </w:r>
            <w:r w:rsidRPr="002C2020">
              <w:rPr>
                <w:rFonts w:ascii="Aptos" w:hAnsi="Aptos"/>
                <w:sz w:val="20"/>
                <w:szCs w:val="20"/>
              </w:rPr>
              <w:t>0.99</w:t>
            </w:r>
            <w:r w:rsidR="00F319AB" w:rsidRPr="002C202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04E2450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777EF488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5C780130" w14:textId="77777777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</w:tcPr>
          <w:p w14:paraId="02D26AFA" w14:textId="442F0584" w:rsidR="00F319AB" w:rsidRPr="002C2020" w:rsidRDefault="00F319AB" w:rsidP="00432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C2020">
              <w:rPr>
                <w:rFonts w:ascii="Aptos" w:hAnsi="Aptos"/>
                <w:sz w:val="20"/>
                <w:szCs w:val="20"/>
              </w:rPr>
              <w:t>0.0</w:t>
            </w:r>
            <w:r w:rsidR="00562051" w:rsidRPr="002C2020">
              <w:rPr>
                <w:rFonts w:ascii="Aptos" w:hAnsi="Aptos"/>
                <w:sz w:val="20"/>
                <w:szCs w:val="20"/>
              </w:rPr>
              <w:t>3</w:t>
            </w:r>
          </w:p>
        </w:tc>
      </w:tr>
    </w:tbl>
    <w:p w14:paraId="300D6FB0" w14:textId="2B0A13F9" w:rsidR="00F319AB" w:rsidRPr="004325FE" w:rsidRDefault="006E4EE1" w:rsidP="004325FE">
      <w:pPr>
        <w:spacing w:line="480" w:lineRule="auto"/>
        <w:rPr>
          <w:rFonts w:ascii="Aptos" w:hAnsi="Aptos"/>
          <w:noProof/>
          <w:kern w:val="2"/>
          <w:sz w:val="20"/>
          <w:szCs w:val="20"/>
          <w14:ligatures w14:val="standardContextual"/>
        </w:rPr>
      </w:pPr>
      <w:r w:rsidRPr="004325FE">
        <w:rPr>
          <w:rFonts w:ascii="Aptos" w:hAnsi="Aptos"/>
          <w:noProof/>
          <w:kern w:val="2"/>
          <w:sz w:val="20"/>
          <w:szCs w:val="20"/>
          <w14:ligatures w14:val="standardContextual"/>
        </w:rPr>
        <w:t>KYNA: Kynureninc Acid, KYN: Kynurenine, QA: Quinolinic acid, TRP: Tryptophan, XA: Xanthurenic acid, 5-HT: Serotonin, 5-</w:t>
      </w:r>
      <w:r w:rsidR="00025A2E" w:rsidRPr="004325FE">
        <w:rPr>
          <w:rFonts w:ascii="Aptos" w:hAnsi="Aptos"/>
          <w:noProof/>
          <w:kern w:val="2"/>
          <w:sz w:val="20"/>
          <w:szCs w:val="20"/>
          <w14:ligatures w14:val="standardContextual"/>
        </w:rPr>
        <w:t>H</w:t>
      </w:r>
      <w:r w:rsidRPr="004325FE">
        <w:rPr>
          <w:rFonts w:ascii="Aptos" w:hAnsi="Aptos"/>
          <w:noProof/>
          <w:kern w:val="2"/>
          <w:sz w:val="20"/>
          <w:szCs w:val="20"/>
          <w14:ligatures w14:val="standardContextual"/>
        </w:rPr>
        <w:t>IAA: 5-hydroxyindole-3-acetic acid</w:t>
      </w:r>
      <w:r w:rsidRPr="004325FE">
        <w:rPr>
          <w:rFonts w:ascii="Aptos" w:hAnsi="Aptos"/>
          <w:noProof/>
          <w:kern w:val="2"/>
          <w:sz w:val="20"/>
          <w:szCs w:val="20"/>
          <w14:ligatures w14:val="standardContextual"/>
        </w:rPr>
        <w:br/>
      </w:r>
      <w:r w:rsidR="001C2E61" w:rsidRPr="004325FE">
        <w:rPr>
          <w:rFonts w:ascii="Aptos" w:hAnsi="Aptos"/>
          <w:sz w:val="20"/>
          <w:szCs w:val="20"/>
          <w:vertAlign w:val="superscript"/>
        </w:rPr>
        <w:t xml:space="preserve">1) </w:t>
      </w:r>
      <w:r w:rsidRPr="004325FE">
        <w:rPr>
          <w:rFonts w:ascii="Aptos" w:hAnsi="Aptos"/>
          <w:noProof/>
          <w:kern w:val="2"/>
          <w:sz w:val="20"/>
          <w:szCs w:val="20"/>
          <w14:ligatures w14:val="standardContextual"/>
        </w:rPr>
        <w:t>log transformed variable</w:t>
      </w:r>
    </w:p>
    <w:p w14:paraId="40DB45EA" w14:textId="77777777" w:rsidR="00F319AB" w:rsidRDefault="00F319AB">
      <w:pPr>
        <w:rPr>
          <w:rFonts w:ascii="Aptos" w:hAnsi="Aptos"/>
          <w:noProof/>
          <w:kern w:val="2"/>
          <w:sz w:val="22"/>
          <w14:ligatures w14:val="standardContextual"/>
        </w:rPr>
      </w:pPr>
    </w:p>
    <w:p w14:paraId="61040A28" w14:textId="77777777" w:rsidR="00F319AB" w:rsidRDefault="00F319AB">
      <w:pPr>
        <w:rPr>
          <w:rFonts w:ascii="Aptos" w:hAnsi="Aptos"/>
          <w:noProof/>
          <w:kern w:val="2"/>
          <w:sz w:val="22"/>
          <w14:ligatures w14:val="standardContextual"/>
        </w:rPr>
      </w:pPr>
    </w:p>
    <w:p w14:paraId="0E311552" w14:textId="77777777" w:rsidR="001C2E61" w:rsidRDefault="001C2E61">
      <w:pPr>
        <w:rPr>
          <w:rFonts w:ascii="Aptos" w:hAnsi="Aptos"/>
          <w:b/>
          <w:bCs/>
          <w:noProof/>
          <w:kern w:val="2"/>
          <w:sz w:val="22"/>
          <w14:ligatures w14:val="standardContextual"/>
        </w:rPr>
      </w:pPr>
      <w:r>
        <w:rPr>
          <w:rFonts w:ascii="Aptos" w:hAnsi="Aptos"/>
          <w:b/>
          <w:bCs/>
          <w:noProof/>
          <w:kern w:val="2"/>
          <w:sz w:val="22"/>
          <w14:ligatures w14:val="standardContextual"/>
        </w:rPr>
        <w:br w:type="page"/>
      </w:r>
    </w:p>
    <w:p w14:paraId="19C61045" w14:textId="775EE2D6" w:rsidR="00F319AB" w:rsidRDefault="00F52605" w:rsidP="00A2346A">
      <w:pPr>
        <w:spacing w:line="480" w:lineRule="auto"/>
        <w:rPr>
          <w:rFonts w:ascii="Aptos" w:hAnsi="Aptos"/>
          <w:noProof/>
          <w:kern w:val="2"/>
          <w:sz w:val="22"/>
          <w14:ligatures w14:val="standardContextual"/>
        </w:rPr>
      </w:pPr>
      <w:r w:rsidRPr="00F52605">
        <w:rPr>
          <w:rFonts w:ascii="Aptos" w:hAnsi="Aptos"/>
          <w:b/>
          <w:bCs/>
          <w:noProof/>
          <w:kern w:val="2"/>
          <w:sz w:val="22"/>
          <w14:ligatures w14:val="standardContextual"/>
        </w:rPr>
        <w:lastRenderedPageBreak/>
        <w:t xml:space="preserve">Supplementary Table </w:t>
      </w:r>
      <w:r w:rsidR="004A0C98">
        <w:rPr>
          <w:rFonts w:ascii="Aptos" w:hAnsi="Aptos"/>
          <w:b/>
          <w:bCs/>
          <w:noProof/>
          <w:kern w:val="2"/>
          <w:sz w:val="22"/>
          <w14:ligatures w14:val="standardContextual"/>
        </w:rPr>
        <w:t>4</w:t>
      </w:r>
      <w:r w:rsidRPr="00F52605">
        <w:rPr>
          <w:rFonts w:ascii="Aptos" w:hAnsi="Aptos"/>
          <w:b/>
          <w:bCs/>
          <w:noProof/>
          <w:kern w:val="2"/>
          <w:sz w:val="22"/>
          <w14:ligatures w14:val="standardContextual"/>
        </w:rPr>
        <w:t>.</w:t>
      </w:r>
      <w:r>
        <w:rPr>
          <w:rFonts w:ascii="Aptos" w:hAnsi="Aptos"/>
          <w:b/>
          <w:bCs/>
          <w:noProof/>
          <w:kern w:val="2"/>
          <w:sz w:val="22"/>
          <w14:ligatures w14:val="standardContextual"/>
        </w:rPr>
        <w:t xml:space="preserve"> </w:t>
      </w:r>
      <w:r>
        <w:rPr>
          <w:rFonts w:ascii="Aptos" w:hAnsi="Aptos"/>
          <w:noProof/>
          <w:kern w:val="2"/>
          <w:sz w:val="22"/>
          <w14:ligatures w14:val="standardContextual"/>
        </w:rPr>
        <w:t xml:space="preserve">Associations between MIND-NL diet with </w:t>
      </w:r>
      <w:r w:rsidRPr="00F52605">
        <w:rPr>
          <w:rFonts w:ascii="Aptos" w:hAnsi="Aptos"/>
          <w:noProof/>
          <w:kern w:val="2"/>
          <w:sz w:val="22"/>
          <w14:ligatures w14:val="standardContextual"/>
        </w:rPr>
        <w:t>gut microbiota related tryptophan metabolites</w:t>
      </w:r>
      <w:r>
        <w:rPr>
          <w:rFonts w:ascii="Aptos" w:hAnsi="Aptos"/>
          <w:noProof/>
          <w:kern w:val="2"/>
          <w:sz w:val="22"/>
          <w14:ligatures w14:val="standardContextual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4"/>
        <w:gridCol w:w="3019"/>
        <w:gridCol w:w="3019"/>
      </w:tblGrid>
      <w:tr w:rsidR="00F52605" w14:paraId="6BB962E6" w14:textId="77777777" w:rsidTr="00AF6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4FE28" w14:textId="77777777" w:rsidR="00F52605" w:rsidRPr="00A2346A" w:rsidRDefault="00F52605" w:rsidP="00A2346A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Path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70F63" w14:textId="77777777" w:rsidR="00F52605" w:rsidRPr="00A2346A" w:rsidRDefault="00F52605" w:rsidP="00A234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Crude model</w:t>
            </w:r>
          </w:p>
          <w:p w14:paraId="5EE60E0C" w14:textId="1A532AFE" w:rsidR="00F52605" w:rsidRPr="00A2346A" w:rsidRDefault="00F52605" w:rsidP="00A234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Path coefficient (</w:t>
            </w:r>
            <w:r w:rsidR="00436550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SE</w:t>
            </w: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), p-value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5CE55" w14:textId="40749034" w:rsidR="00F52605" w:rsidRPr="00A2346A" w:rsidRDefault="00F52605" w:rsidP="00A234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Model 1</w:t>
            </w: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br/>
              <w:t>Path coefficient (</w:t>
            </w:r>
            <w:r w:rsidR="00436550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SE</w:t>
            </w: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), p-value</w:t>
            </w:r>
          </w:p>
        </w:tc>
      </w:tr>
      <w:tr w:rsidR="00F52605" w14:paraId="6A6C4D77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4" w:space="0" w:color="auto"/>
            </w:tcBorders>
            <w:shd w:val="clear" w:color="auto" w:fill="auto"/>
          </w:tcPr>
          <w:p w14:paraId="42141175" w14:textId="5B2C4F1B" w:rsidR="00F52605" w:rsidRPr="00A2346A" w:rsidRDefault="00F52605" w:rsidP="00A2346A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46A">
              <w:rPr>
                <w:rFonts w:ascii="Aptos" w:hAnsi="Aptos"/>
                <w:sz w:val="20"/>
                <w:szCs w:val="20"/>
              </w:rPr>
              <w:t>Indole-3-lactic acid (ILA)</w:t>
            </w:r>
            <w:r w:rsidR="001C2E61" w:rsidRPr="00A2346A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  <w:r w:rsidRPr="00A2346A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14:paraId="16EE91BE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14:paraId="5959F080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5A22C9" w14:paraId="38E68CEF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57E4CECE" w14:textId="2EBAA1A6" w:rsidR="00F52605" w:rsidRPr="00B631CA" w:rsidRDefault="00F52605" w:rsidP="00A2346A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B631C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Level-Level </w:t>
            </w:r>
          </w:p>
        </w:tc>
        <w:tc>
          <w:tcPr>
            <w:tcW w:w="3019" w:type="dxa"/>
            <w:shd w:val="clear" w:color="auto" w:fill="auto"/>
          </w:tcPr>
          <w:p w14:paraId="7FDEA959" w14:textId="44BFD9CB" w:rsidR="00FD62A0" w:rsidRPr="00B631CA" w:rsidRDefault="00FD62A0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290 (0.0702), p=0.68</w:t>
            </w:r>
          </w:p>
        </w:tc>
        <w:tc>
          <w:tcPr>
            <w:tcW w:w="3019" w:type="dxa"/>
            <w:shd w:val="clear" w:color="auto" w:fill="auto"/>
          </w:tcPr>
          <w:p w14:paraId="1C13A67B" w14:textId="5DBD878A" w:rsidR="003D53E2" w:rsidRPr="00B631CA" w:rsidRDefault="003D53E2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758 (0.0632), p=0.23</w:t>
            </w:r>
          </w:p>
        </w:tc>
      </w:tr>
      <w:tr w:rsidR="00F52605" w:rsidRPr="00F87220" w14:paraId="2E7C4CBD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7FB974E7" w14:textId="792CB227" w:rsidR="00F52605" w:rsidRPr="00B631CA" w:rsidRDefault="00F52605" w:rsidP="00A2346A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B631C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Change-Change </w:t>
            </w:r>
          </w:p>
        </w:tc>
        <w:tc>
          <w:tcPr>
            <w:tcW w:w="3019" w:type="dxa"/>
            <w:shd w:val="clear" w:color="auto" w:fill="auto"/>
          </w:tcPr>
          <w:p w14:paraId="08C6B815" w14:textId="68ACCB27" w:rsidR="00FD62A0" w:rsidRPr="00B631CA" w:rsidRDefault="003D53E2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0210 (0.0227), p=0.36</w:t>
            </w:r>
          </w:p>
        </w:tc>
        <w:tc>
          <w:tcPr>
            <w:tcW w:w="3019" w:type="dxa"/>
            <w:shd w:val="clear" w:color="auto" w:fill="auto"/>
          </w:tcPr>
          <w:p w14:paraId="4A90C256" w14:textId="4FB9FB84" w:rsidR="003D53E2" w:rsidRPr="00B631CA" w:rsidRDefault="003D53E2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0</w:t>
            </w:r>
            <w:r w:rsidR="009563A1" w:rsidRPr="00B631CA">
              <w:rPr>
                <w:rFonts w:ascii="Aptos" w:hAnsi="Aptos"/>
                <w:sz w:val="20"/>
                <w:szCs w:val="20"/>
              </w:rPr>
              <w:t>269 (0.0229), p=0.24</w:t>
            </w:r>
          </w:p>
        </w:tc>
      </w:tr>
      <w:tr w:rsidR="00F52605" w:rsidRPr="00F87220" w14:paraId="3DB1B9B6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31220E5A" w14:textId="2919F662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propionic acid (IPA)</w:t>
            </w:r>
            <w:r w:rsidR="001C2E61" w:rsidRPr="00A2346A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3019" w:type="dxa"/>
            <w:shd w:val="clear" w:color="auto" w:fill="auto"/>
          </w:tcPr>
          <w:p w14:paraId="028D7335" w14:textId="77777777" w:rsidR="00F52605" w:rsidRPr="00B631CA" w:rsidRDefault="00F526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shd w:val="clear" w:color="auto" w:fill="auto"/>
          </w:tcPr>
          <w:p w14:paraId="078969EF" w14:textId="77777777" w:rsidR="00F52605" w:rsidRPr="00B631CA" w:rsidRDefault="00F526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F87220" w14:paraId="78EED84C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22CD0717" w14:textId="7DECE0AE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Level-Level </w:t>
            </w:r>
          </w:p>
        </w:tc>
        <w:tc>
          <w:tcPr>
            <w:tcW w:w="3019" w:type="dxa"/>
            <w:shd w:val="clear" w:color="auto" w:fill="auto"/>
          </w:tcPr>
          <w:p w14:paraId="2E95B421" w14:textId="09E963FB" w:rsidR="00946FAE" w:rsidRPr="00B631CA" w:rsidRDefault="00946FAE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847 (0.111), p=</w:t>
            </w:r>
            <w:r w:rsidR="00EC7597" w:rsidRPr="00B631CA">
              <w:rPr>
                <w:rFonts w:ascii="Aptos" w:hAnsi="Aptos"/>
                <w:sz w:val="20"/>
                <w:szCs w:val="20"/>
              </w:rPr>
              <w:t>0.45</w:t>
            </w:r>
          </w:p>
        </w:tc>
        <w:tc>
          <w:tcPr>
            <w:tcW w:w="3019" w:type="dxa"/>
            <w:shd w:val="clear" w:color="auto" w:fill="auto"/>
          </w:tcPr>
          <w:p w14:paraId="402C275C" w14:textId="12130FD5" w:rsidR="00E67EC9" w:rsidRPr="00B631CA" w:rsidRDefault="00E67EC9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933 (0.107), p=0.38</w:t>
            </w:r>
          </w:p>
        </w:tc>
      </w:tr>
      <w:tr w:rsidR="00F52605" w:rsidRPr="00F87220" w14:paraId="3F5E2AF4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248320F8" w14:textId="1AA2B28D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Change-Change </w:t>
            </w:r>
          </w:p>
        </w:tc>
        <w:tc>
          <w:tcPr>
            <w:tcW w:w="3019" w:type="dxa"/>
            <w:shd w:val="clear" w:color="auto" w:fill="auto"/>
          </w:tcPr>
          <w:p w14:paraId="55949073" w14:textId="09D3EB14" w:rsidR="00EC7597" w:rsidRPr="00B631CA" w:rsidRDefault="00EC7597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489 (0.0707), p=</w:t>
            </w:r>
            <w:r w:rsidR="00E67EC9" w:rsidRPr="00B631CA">
              <w:rPr>
                <w:rFonts w:ascii="Aptos" w:hAnsi="Aptos"/>
                <w:sz w:val="20"/>
                <w:szCs w:val="20"/>
              </w:rPr>
              <w:t>0.49</w:t>
            </w:r>
          </w:p>
        </w:tc>
        <w:tc>
          <w:tcPr>
            <w:tcW w:w="3019" w:type="dxa"/>
            <w:shd w:val="clear" w:color="auto" w:fill="auto"/>
          </w:tcPr>
          <w:p w14:paraId="3F767B1F" w14:textId="623A6E47" w:rsidR="00E67EC9" w:rsidRPr="00B631CA" w:rsidRDefault="00392E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703 (0.0714), p=0.32</w:t>
            </w:r>
          </w:p>
        </w:tc>
      </w:tr>
      <w:tr w:rsidR="00F52605" w:rsidRPr="00F87220" w14:paraId="3D33C7B4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09EA3D2D" w14:textId="50689A66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acriloylglycine (IAG)</w:t>
            </w:r>
            <w:r w:rsidR="001C2E61" w:rsidRPr="00A2346A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3019" w:type="dxa"/>
            <w:shd w:val="clear" w:color="auto" w:fill="auto"/>
          </w:tcPr>
          <w:p w14:paraId="7A39AE00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shd w:val="clear" w:color="auto" w:fill="auto"/>
          </w:tcPr>
          <w:p w14:paraId="11D54138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F87220" w14:paraId="5297C16B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7C6A6FD7" w14:textId="22E400E9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Level-Level </w:t>
            </w:r>
          </w:p>
        </w:tc>
        <w:tc>
          <w:tcPr>
            <w:tcW w:w="3019" w:type="dxa"/>
            <w:shd w:val="clear" w:color="auto" w:fill="auto"/>
          </w:tcPr>
          <w:p w14:paraId="1A5177AE" w14:textId="296555C1" w:rsidR="00F401F8" w:rsidRPr="00B631CA" w:rsidRDefault="00F401F8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94 (0.130), p=</w:t>
            </w:r>
            <w:r w:rsidR="009C317A" w:rsidRPr="00B631CA">
              <w:rPr>
                <w:rFonts w:ascii="Aptos" w:hAnsi="Aptos"/>
                <w:sz w:val="20"/>
                <w:szCs w:val="20"/>
              </w:rPr>
              <w:t>0.14</w:t>
            </w:r>
          </w:p>
        </w:tc>
        <w:tc>
          <w:tcPr>
            <w:tcW w:w="3019" w:type="dxa"/>
            <w:shd w:val="clear" w:color="auto" w:fill="auto"/>
          </w:tcPr>
          <w:p w14:paraId="42690954" w14:textId="71F42D1E" w:rsidR="009C317A" w:rsidRPr="00B631CA" w:rsidRDefault="00093E5F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15 (0.127), p=0.36</w:t>
            </w:r>
          </w:p>
        </w:tc>
      </w:tr>
      <w:tr w:rsidR="00F52605" w:rsidRPr="00F87220" w14:paraId="20550827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66B4E37D" w14:textId="79267E94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hange-Change</w:t>
            </w:r>
          </w:p>
        </w:tc>
        <w:tc>
          <w:tcPr>
            <w:tcW w:w="3019" w:type="dxa"/>
            <w:shd w:val="clear" w:color="auto" w:fill="auto"/>
          </w:tcPr>
          <w:p w14:paraId="4488201B" w14:textId="141D3E5C" w:rsidR="009C317A" w:rsidRPr="00B631CA" w:rsidRDefault="009C317A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902 (0.326), p=0.78</w:t>
            </w:r>
          </w:p>
        </w:tc>
        <w:tc>
          <w:tcPr>
            <w:tcW w:w="3019" w:type="dxa"/>
            <w:shd w:val="clear" w:color="auto" w:fill="auto"/>
          </w:tcPr>
          <w:p w14:paraId="354482A7" w14:textId="36DD5D3D" w:rsidR="00093E5F" w:rsidRPr="00B631CA" w:rsidRDefault="00093E5F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14 (</w:t>
            </w:r>
            <w:r w:rsidR="0014121D" w:rsidRPr="00B631CA">
              <w:rPr>
                <w:rFonts w:ascii="Aptos" w:hAnsi="Aptos"/>
                <w:sz w:val="20"/>
                <w:szCs w:val="20"/>
              </w:rPr>
              <w:t>0.346), p=0.74</w:t>
            </w:r>
          </w:p>
        </w:tc>
      </w:tr>
      <w:tr w:rsidR="00F52605" w:rsidRPr="00F87220" w14:paraId="7A90A2CA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2524C5AE" w14:textId="32B38D37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Indoxyl </w:t>
            </w:r>
            <w:proofErr w:type="spellStart"/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sulfate</w:t>
            </w:r>
            <w:proofErr w:type="spellEnd"/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 (IS)</w:t>
            </w:r>
            <w:r w:rsidR="001C2E61" w:rsidRPr="00A2346A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3019" w:type="dxa"/>
            <w:shd w:val="clear" w:color="auto" w:fill="auto"/>
          </w:tcPr>
          <w:p w14:paraId="0EC06D1F" w14:textId="77777777" w:rsidR="00F52605" w:rsidRPr="00B631CA" w:rsidRDefault="00F526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shd w:val="clear" w:color="auto" w:fill="auto"/>
          </w:tcPr>
          <w:p w14:paraId="0726E7A0" w14:textId="77777777" w:rsidR="00F52605" w:rsidRPr="00B631CA" w:rsidRDefault="00F526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F87220" w14:paraId="2216924B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54E27F55" w14:textId="56F719BE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Level-Level</w:t>
            </w:r>
          </w:p>
        </w:tc>
        <w:tc>
          <w:tcPr>
            <w:tcW w:w="3019" w:type="dxa"/>
            <w:shd w:val="clear" w:color="auto" w:fill="auto"/>
          </w:tcPr>
          <w:p w14:paraId="103BB2E7" w14:textId="4CEF0932" w:rsidR="004548DE" w:rsidRPr="00B631CA" w:rsidRDefault="004548DE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6</w:t>
            </w:r>
            <w:r w:rsidR="00CD4BEC" w:rsidRPr="00B631CA">
              <w:rPr>
                <w:rFonts w:ascii="Aptos" w:hAnsi="Aptos"/>
                <w:sz w:val="20"/>
                <w:szCs w:val="20"/>
              </w:rPr>
              <w:t>7 (0.117), p=0.15</w:t>
            </w:r>
          </w:p>
        </w:tc>
        <w:tc>
          <w:tcPr>
            <w:tcW w:w="3019" w:type="dxa"/>
            <w:shd w:val="clear" w:color="auto" w:fill="auto"/>
          </w:tcPr>
          <w:p w14:paraId="5D4B0548" w14:textId="08ED0081" w:rsidR="00A02615" w:rsidRPr="00B631CA" w:rsidRDefault="00A0261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66 (0.117), p=0.16</w:t>
            </w:r>
          </w:p>
        </w:tc>
      </w:tr>
      <w:tr w:rsidR="00F52605" w:rsidRPr="00F87220" w14:paraId="5988CBA4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6BE06809" w14:textId="6FF92C90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hange-Change</w:t>
            </w:r>
          </w:p>
        </w:tc>
        <w:tc>
          <w:tcPr>
            <w:tcW w:w="3019" w:type="dxa"/>
            <w:shd w:val="clear" w:color="auto" w:fill="auto"/>
          </w:tcPr>
          <w:p w14:paraId="1B041C28" w14:textId="30097CC1" w:rsidR="00CD4BEC" w:rsidRPr="00B631CA" w:rsidRDefault="00CD4BEC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51 (0.151), p=</w:t>
            </w:r>
            <w:r w:rsidR="00A02615" w:rsidRPr="00B631CA">
              <w:rPr>
                <w:rFonts w:ascii="Aptos" w:hAnsi="Aptos"/>
                <w:sz w:val="20"/>
                <w:szCs w:val="20"/>
              </w:rPr>
              <w:t>0.32</w:t>
            </w:r>
          </w:p>
        </w:tc>
        <w:tc>
          <w:tcPr>
            <w:tcW w:w="3019" w:type="dxa"/>
            <w:shd w:val="clear" w:color="auto" w:fill="auto"/>
          </w:tcPr>
          <w:p w14:paraId="07B8D9D1" w14:textId="6FEC8BC9" w:rsidR="00A02615" w:rsidRPr="00B631CA" w:rsidRDefault="00A0261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0214 (0.142), p=0.88</w:t>
            </w:r>
          </w:p>
        </w:tc>
      </w:tr>
      <w:tr w:rsidR="00F52605" w:rsidRPr="00F87220" w14:paraId="0EFF8FC4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5CFFCF01" w14:textId="3978CCEA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acetic acid (IAA)</w:t>
            </w:r>
            <w:r w:rsidR="001C2E61" w:rsidRPr="00A2346A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3019" w:type="dxa"/>
            <w:shd w:val="clear" w:color="auto" w:fill="auto"/>
          </w:tcPr>
          <w:p w14:paraId="5CB5311A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shd w:val="clear" w:color="auto" w:fill="auto"/>
          </w:tcPr>
          <w:p w14:paraId="2E29A72F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F87220" w14:paraId="74382DE5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0629ECB8" w14:textId="2A45B124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Level-Level </w:t>
            </w:r>
          </w:p>
        </w:tc>
        <w:tc>
          <w:tcPr>
            <w:tcW w:w="3019" w:type="dxa"/>
            <w:shd w:val="clear" w:color="auto" w:fill="auto"/>
          </w:tcPr>
          <w:p w14:paraId="116B05FF" w14:textId="6F988ADD" w:rsidR="00276128" w:rsidRPr="00B631CA" w:rsidRDefault="00F60986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773 (0.0850), p=0.36</w:t>
            </w:r>
          </w:p>
        </w:tc>
        <w:tc>
          <w:tcPr>
            <w:tcW w:w="3019" w:type="dxa"/>
            <w:shd w:val="clear" w:color="auto" w:fill="auto"/>
          </w:tcPr>
          <w:p w14:paraId="51D1AF20" w14:textId="69A0FD62" w:rsidR="00BB577E" w:rsidRPr="00B631CA" w:rsidRDefault="0094652F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371 (0.0875), p=0.67</w:t>
            </w:r>
          </w:p>
        </w:tc>
      </w:tr>
      <w:tr w:rsidR="00F52605" w:rsidRPr="00F87220" w14:paraId="015498C9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773D8CFD" w14:textId="2575FBA9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Change-Change </w:t>
            </w:r>
          </w:p>
        </w:tc>
        <w:tc>
          <w:tcPr>
            <w:tcW w:w="3019" w:type="dxa"/>
            <w:shd w:val="clear" w:color="auto" w:fill="auto"/>
          </w:tcPr>
          <w:p w14:paraId="0F56BDCC" w14:textId="2131D841" w:rsidR="00F60986" w:rsidRPr="00B631CA" w:rsidRDefault="00BB577E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0401 (0.142), p=0.78</w:t>
            </w:r>
          </w:p>
        </w:tc>
        <w:tc>
          <w:tcPr>
            <w:tcW w:w="3019" w:type="dxa"/>
            <w:shd w:val="clear" w:color="auto" w:fill="auto"/>
          </w:tcPr>
          <w:p w14:paraId="0DBC0691" w14:textId="37ED3E94" w:rsidR="0094652F" w:rsidRPr="00B631CA" w:rsidRDefault="0094652F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925 (</w:t>
            </w:r>
            <w:r w:rsidR="0018003F" w:rsidRPr="00B631CA">
              <w:rPr>
                <w:rFonts w:ascii="Aptos" w:hAnsi="Aptos"/>
                <w:sz w:val="20"/>
                <w:szCs w:val="20"/>
              </w:rPr>
              <w:t>0.115), p=0.42</w:t>
            </w:r>
          </w:p>
        </w:tc>
      </w:tr>
      <w:tr w:rsidR="00F52605" w:rsidRPr="00F87220" w14:paraId="6C280612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6DE6EB4E" w14:textId="1BA83BD2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acetic acid methyl ester (IAA ME)</w:t>
            </w:r>
            <w:r w:rsidR="00D97F68" w:rsidRPr="00A2346A">
              <w:rPr>
                <w:rFonts w:ascii="Aptos" w:hAnsi="Aptos"/>
                <w:noProof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2)</w:t>
            </w:r>
          </w:p>
        </w:tc>
        <w:tc>
          <w:tcPr>
            <w:tcW w:w="3019" w:type="dxa"/>
            <w:shd w:val="clear" w:color="auto" w:fill="auto"/>
          </w:tcPr>
          <w:p w14:paraId="4EDE05DF" w14:textId="77777777" w:rsidR="00F52605" w:rsidRPr="00B631CA" w:rsidRDefault="00F526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shd w:val="clear" w:color="auto" w:fill="auto"/>
          </w:tcPr>
          <w:p w14:paraId="369423A3" w14:textId="77777777" w:rsidR="00F52605" w:rsidRPr="00B631CA" w:rsidRDefault="00F52605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F87220" w14:paraId="605427C0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5E82B728" w14:textId="1785D562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Level-Level</w:t>
            </w:r>
          </w:p>
        </w:tc>
        <w:tc>
          <w:tcPr>
            <w:tcW w:w="3019" w:type="dxa"/>
            <w:shd w:val="clear" w:color="auto" w:fill="auto"/>
          </w:tcPr>
          <w:p w14:paraId="57B95F82" w14:textId="140A17FA" w:rsidR="00DC3358" w:rsidRPr="00B631CA" w:rsidRDefault="00DC3358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233 (0.187), p=</w:t>
            </w:r>
            <w:r w:rsidR="000E7918" w:rsidRPr="00B631CA">
              <w:rPr>
                <w:rFonts w:ascii="Aptos" w:hAnsi="Aptos"/>
                <w:sz w:val="20"/>
                <w:szCs w:val="20"/>
              </w:rPr>
              <w:t>0.21</w:t>
            </w:r>
          </w:p>
        </w:tc>
        <w:tc>
          <w:tcPr>
            <w:tcW w:w="3019" w:type="dxa"/>
            <w:shd w:val="clear" w:color="auto" w:fill="auto"/>
          </w:tcPr>
          <w:p w14:paraId="7D91E03B" w14:textId="5CBBEE49" w:rsidR="000E7918" w:rsidRPr="00B631CA" w:rsidRDefault="00063D9C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142 (0.168), p=0.40</w:t>
            </w:r>
          </w:p>
        </w:tc>
      </w:tr>
      <w:tr w:rsidR="00F52605" w:rsidRPr="00F87220" w14:paraId="0B1BECDE" w14:textId="77777777" w:rsidTr="00AF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7C9D973B" w14:textId="495AC8A7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hange-Change</w:t>
            </w:r>
          </w:p>
        </w:tc>
        <w:tc>
          <w:tcPr>
            <w:tcW w:w="3019" w:type="dxa"/>
            <w:shd w:val="clear" w:color="auto" w:fill="auto"/>
          </w:tcPr>
          <w:p w14:paraId="44BFA9B8" w14:textId="340D28B0" w:rsidR="000E7918" w:rsidRPr="00B631CA" w:rsidRDefault="000E7918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172 (0.0791), p=0.83</w:t>
            </w:r>
          </w:p>
        </w:tc>
        <w:tc>
          <w:tcPr>
            <w:tcW w:w="3019" w:type="dxa"/>
            <w:shd w:val="clear" w:color="auto" w:fill="auto"/>
          </w:tcPr>
          <w:p w14:paraId="07DED848" w14:textId="39F1D4CE" w:rsidR="00063D9C" w:rsidRPr="00B631CA" w:rsidRDefault="00063D9C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292 (0.0</w:t>
            </w:r>
            <w:r w:rsidR="00622964" w:rsidRPr="00B631CA">
              <w:rPr>
                <w:rFonts w:ascii="Aptos" w:hAnsi="Aptos"/>
                <w:sz w:val="20"/>
                <w:szCs w:val="20"/>
              </w:rPr>
              <w:t>841), p=0.73</w:t>
            </w:r>
          </w:p>
        </w:tc>
      </w:tr>
      <w:tr w:rsidR="00F52605" w:rsidRPr="00F87220" w14:paraId="300F1245" w14:textId="77777777" w:rsidTr="00AF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356B1D79" w14:textId="7970B509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Indole-3-carboxaldehyde (ICARB) </w:t>
            </w:r>
            <w:r w:rsidR="00D97F68" w:rsidRPr="00A2346A">
              <w:rPr>
                <w:rFonts w:ascii="Aptos" w:hAnsi="Aptos"/>
                <w:noProof/>
                <w:kern w:val="2"/>
                <w:sz w:val="20"/>
                <w:szCs w:val="20"/>
                <w:vertAlign w:val="superscript"/>
                <w14:ligatures w14:val="standardContextual"/>
              </w:rPr>
              <w:t>2)</w:t>
            </w:r>
          </w:p>
        </w:tc>
        <w:tc>
          <w:tcPr>
            <w:tcW w:w="3019" w:type="dxa"/>
            <w:shd w:val="clear" w:color="auto" w:fill="auto"/>
          </w:tcPr>
          <w:p w14:paraId="69568970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019" w:type="dxa"/>
            <w:shd w:val="clear" w:color="auto" w:fill="auto"/>
          </w:tcPr>
          <w:p w14:paraId="37E38FC4" w14:textId="77777777" w:rsidR="00F52605" w:rsidRPr="00B631CA" w:rsidRDefault="00F5260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:rsidRPr="00F87220" w14:paraId="5CBFD4D5" w14:textId="77777777" w:rsidTr="00F5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70CFE75F" w14:textId="4654E444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Level-Level </w:t>
            </w:r>
          </w:p>
        </w:tc>
        <w:tc>
          <w:tcPr>
            <w:tcW w:w="3019" w:type="dxa"/>
            <w:shd w:val="clear" w:color="auto" w:fill="auto"/>
          </w:tcPr>
          <w:p w14:paraId="72EC102F" w14:textId="6D52F898" w:rsidR="004A7896" w:rsidRPr="00B631CA" w:rsidRDefault="004A7896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0380 (</w:t>
            </w:r>
            <w:r w:rsidR="00403273" w:rsidRPr="00B631CA">
              <w:rPr>
                <w:rFonts w:ascii="Aptos" w:hAnsi="Aptos"/>
                <w:sz w:val="20"/>
                <w:szCs w:val="20"/>
              </w:rPr>
              <w:t>0.173), p=0.83</w:t>
            </w:r>
          </w:p>
        </w:tc>
        <w:tc>
          <w:tcPr>
            <w:tcW w:w="3019" w:type="dxa"/>
            <w:shd w:val="clear" w:color="auto" w:fill="auto"/>
          </w:tcPr>
          <w:p w14:paraId="6535D1D5" w14:textId="1CB44258" w:rsidR="0066035B" w:rsidRPr="00B631CA" w:rsidRDefault="0066035B" w:rsidP="00A234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250 (</w:t>
            </w:r>
            <w:r w:rsidR="003F4855" w:rsidRPr="00B631CA">
              <w:rPr>
                <w:rFonts w:ascii="Aptos" w:hAnsi="Aptos"/>
                <w:sz w:val="20"/>
                <w:szCs w:val="20"/>
              </w:rPr>
              <w:t>0.163), p=0.88</w:t>
            </w:r>
          </w:p>
        </w:tc>
      </w:tr>
      <w:tr w:rsidR="00F52605" w:rsidRPr="00F87220" w14:paraId="75592CA4" w14:textId="77777777" w:rsidTr="00F5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single" w:sz="4" w:space="0" w:color="auto"/>
            </w:tcBorders>
            <w:shd w:val="clear" w:color="auto" w:fill="auto"/>
          </w:tcPr>
          <w:p w14:paraId="27F3267A" w14:textId="79127E05" w:rsidR="00F52605" w:rsidRPr="00A2346A" w:rsidRDefault="00F52605" w:rsidP="00A2346A">
            <w:pPr>
              <w:spacing w:line="480" w:lineRule="auto"/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2346A">
              <w:rPr>
                <w:rFonts w:ascii="Aptos" w:hAnsi="Aptos" w:cs="Calibri Light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Change-Change 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3617D03E" w14:textId="6C8E5A11" w:rsidR="00403273" w:rsidRPr="00B631CA" w:rsidRDefault="00403273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0.0151 (0.0682), p=</w:t>
            </w:r>
            <w:r w:rsidR="0066035B" w:rsidRPr="00B631CA">
              <w:rPr>
                <w:rFonts w:ascii="Aptos" w:hAnsi="Aptos"/>
                <w:sz w:val="20"/>
                <w:szCs w:val="20"/>
              </w:rPr>
              <w:t>0.83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4A9C9DA9" w14:textId="7E86987C" w:rsidR="003F4855" w:rsidRPr="00B631CA" w:rsidRDefault="003F4855" w:rsidP="00A234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631CA">
              <w:rPr>
                <w:rFonts w:ascii="Aptos" w:hAnsi="Aptos"/>
                <w:sz w:val="20"/>
                <w:szCs w:val="20"/>
              </w:rPr>
              <w:t>-0.0147 (0.0719), p=0.84</w:t>
            </w:r>
          </w:p>
        </w:tc>
      </w:tr>
    </w:tbl>
    <w:p w14:paraId="23CF032E" w14:textId="3C4F8096" w:rsidR="006E4EE1" w:rsidRPr="00A2346A" w:rsidRDefault="001C2E61" w:rsidP="00A2346A">
      <w:pPr>
        <w:spacing w:line="480" w:lineRule="auto"/>
        <w:rPr>
          <w:rFonts w:ascii="Aptos" w:hAnsi="Aptos"/>
          <w:noProof/>
          <w:kern w:val="2"/>
          <w:sz w:val="20"/>
          <w:szCs w:val="20"/>
          <w14:ligatures w14:val="standardContextual"/>
        </w:rPr>
      </w:pPr>
      <w:r w:rsidRPr="00A2346A">
        <w:rPr>
          <w:rFonts w:ascii="Aptos" w:hAnsi="Aptos"/>
          <w:sz w:val="20"/>
          <w:szCs w:val="20"/>
          <w:vertAlign w:val="superscript"/>
        </w:rPr>
        <w:t>1)</w:t>
      </w:r>
      <w:r w:rsidRPr="00A2346A">
        <w:rPr>
          <w:rFonts w:ascii="Aptos" w:hAnsi="Aptos"/>
          <w:noProof/>
          <w:kern w:val="2"/>
          <w:sz w:val="20"/>
          <w:szCs w:val="20"/>
          <w14:ligatures w14:val="standardContextual"/>
        </w:rPr>
        <w:t xml:space="preserve"> log transformed variable, </w:t>
      </w:r>
      <w:r w:rsidR="00D97F68" w:rsidRPr="00A2346A">
        <w:rPr>
          <w:rFonts w:ascii="Aptos" w:hAnsi="Aptos"/>
          <w:noProof/>
          <w:kern w:val="2"/>
          <w:sz w:val="20"/>
          <w:szCs w:val="20"/>
          <w:vertAlign w:val="superscript"/>
          <w14:ligatures w14:val="standardContextual"/>
        </w:rPr>
        <w:t xml:space="preserve">2) </w:t>
      </w:r>
      <w:r w:rsidR="00D97F68" w:rsidRPr="00A2346A">
        <w:rPr>
          <w:rFonts w:ascii="Aptos" w:hAnsi="Aptos"/>
          <w:noProof/>
          <w:kern w:val="2"/>
          <w:sz w:val="20"/>
          <w:szCs w:val="20"/>
          <w14:ligatures w14:val="standardContextual"/>
        </w:rPr>
        <w:t>scaled variable</w:t>
      </w:r>
    </w:p>
    <w:p w14:paraId="546A9C75" w14:textId="7F81221A" w:rsidR="006E4EE1" w:rsidRPr="00436550" w:rsidRDefault="007D253C" w:rsidP="00436550">
      <w:pPr>
        <w:rPr>
          <w:rFonts w:ascii="Aptos" w:hAnsi="Aptos"/>
          <w:b/>
          <w:bCs/>
          <w:noProof/>
          <w:kern w:val="2"/>
          <w:sz w:val="22"/>
          <w14:ligatures w14:val="standardContextual"/>
        </w:rPr>
      </w:pPr>
      <w:r>
        <w:rPr>
          <w:rFonts w:ascii="Aptos" w:hAnsi="Aptos"/>
          <w:b/>
          <w:bCs/>
          <w:noProof/>
          <w:kern w:val="2"/>
          <w:sz w:val="22"/>
          <w14:ligatures w14:val="standardContextual"/>
        </w:rPr>
        <w:br w:type="page"/>
      </w:r>
      <w:r w:rsidR="00F52605" w:rsidRPr="00F52605">
        <w:rPr>
          <w:rFonts w:ascii="Aptos" w:hAnsi="Aptos"/>
          <w:b/>
          <w:bCs/>
          <w:noProof/>
          <w:kern w:val="2"/>
          <w:sz w:val="22"/>
          <w14:ligatures w14:val="standardContextual"/>
        </w:rPr>
        <w:lastRenderedPageBreak/>
        <w:t xml:space="preserve">Supplementary Table </w:t>
      </w:r>
      <w:r w:rsidR="00F918F5">
        <w:rPr>
          <w:rFonts w:ascii="Aptos" w:hAnsi="Aptos"/>
          <w:b/>
          <w:bCs/>
          <w:noProof/>
          <w:kern w:val="2"/>
          <w:sz w:val="22"/>
          <w14:ligatures w14:val="standardContextual"/>
        </w:rPr>
        <w:t>5</w:t>
      </w:r>
      <w:r w:rsidR="00F52605" w:rsidRPr="00F52605">
        <w:rPr>
          <w:rFonts w:ascii="Aptos" w:hAnsi="Aptos"/>
          <w:b/>
          <w:bCs/>
          <w:noProof/>
          <w:kern w:val="2"/>
          <w:sz w:val="22"/>
          <w14:ligatures w14:val="standardContextual"/>
        </w:rPr>
        <w:t>.</w:t>
      </w:r>
      <w:r w:rsidR="00F52605">
        <w:rPr>
          <w:rFonts w:ascii="Aptos" w:hAnsi="Aptos"/>
          <w:noProof/>
          <w:kern w:val="2"/>
          <w:sz w:val="22"/>
          <w14:ligatures w14:val="standardContextual"/>
        </w:rPr>
        <w:t xml:space="preserve"> Model fit indices of bivariate Latent Change Models (LCMs) of gut microbiota related tryptophan metabolite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543"/>
        <w:gridCol w:w="1702"/>
        <w:gridCol w:w="851"/>
        <w:gridCol w:w="991"/>
        <w:gridCol w:w="1136"/>
        <w:gridCol w:w="849"/>
      </w:tblGrid>
      <w:tr w:rsidR="00F52605" w:rsidRPr="006E4EE1" w14:paraId="6AC149AB" w14:textId="77777777" w:rsidTr="00116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03804" w14:textId="77777777" w:rsidR="00F52605" w:rsidRPr="006E4EE1" w:rsidRDefault="00F52605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1AA1A" w14:textId="77777777" w:rsidR="00F52605" w:rsidRPr="006E4EE1" w:rsidRDefault="00F52605" w:rsidP="00A23F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Chi2 (p-value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76735" w14:textId="77777777" w:rsidR="00F52605" w:rsidRPr="006E4EE1" w:rsidRDefault="00F52605" w:rsidP="00A23F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DF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F4C32" w14:textId="77777777" w:rsidR="00F52605" w:rsidRPr="006E4EE1" w:rsidRDefault="00F52605" w:rsidP="00A23F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CFI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B0265" w14:textId="77777777" w:rsidR="00F52605" w:rsidRPr="006E4EE1" w:rsidRDefault="00F52605" w:rsidP="00A23F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RMSE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78334" w14:textId="77777777" w:rsidR="00F52605" w:rsidRPr="006E4EE1" w:rsidRDefault="00F52605" w:rsidP="00A23F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6E4EE1">
              <w:rPr>
                <w:rFonts w:ascii="Aptos" w:hAnsi="Aptos"/>
                <w:sz w:val="20"/>
                <w:szCs w:val="20"/>
              </w:rPr>
              <w:t>SRMR</w:t>
            </w:r>
          </w:p>
        </w:tc>
      </w:tr>
      <w:tr w:rsidR="00F52605" w14:paraId="14EEA77A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3A476DDB" w14:textId="22110952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/>
                <w:sz w:val="20"/>
                <w:szCs w:val="20"/>
              </w:rPr>
              <w:t>Indole-3-lactic acid</w:t>
            </w:r>
            <w:r w:rsidR="00307A92">
              <w:rPr>
                <w:rFonts w:ascii="Aptos" w:hAnsi="Aptos"/>
                <w:sz w:val="20"/>
                <w:szCs w:val="20"/>
              </w:rPr>
              <w:t xml:space="preserve"> </w:t>
            </w:r>
            <w:r w:rsidR="00307A92" w:rsidRPr="00A2346A">
              <w:rPr>
                <w:rFonts w:ascii="Aptos" w:hAnsi="Aptos"/>
                <w:sz w:val="20"/>
                <w:szCs w:val="20"/>
              </w:rPr>
              <w:t>(ILA)</w:t>
            </w:r>
            <w:r w:rsidR="00307A92" w:rsidRPr="00A2346A">
              <w:rPr>
                <w:rFonts w:ascii="Aptos" w:hAnsi="Aptos"/>
                <w:sz w:val="20"/>
                <w:szCs w:val="20"/>
                <w:vertAlign w:val="superscript"/>
              </w:rPr>
              <w:t xml:space="preserve"> 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  <w:r w:rsidR="00C17828" w:rsidRPr="00A23FA5">
              <w:rPr>
                <w:rFonts w:ascii="Aptos" w:hAnsi="Aptos"/>
                <w:sz w:val="20"/>
                <w:szCs w:val="20"/>
              </w:rPr>
              <w:t xml:space="preserve"> </w:t>
            </w:r>
            <w:r w:rsidRPr="00A23FA5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938" w:type="pct"/>
            <w:shd w:val="clear" w:color="auto" w:fill="auto"/>
          </w:tcPr>
          <w:p w14:paraId="614E2EBE" w14:textId="77777777" w:rsidR="006E4EE1" w:rsidRPr="00A23FA5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0F64141B" w14:textId="77777777" w:rsidR="006E4EE1" w:rsidRPr="00A23FA5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0D640490" w14:textId="77777777" w:rsidR="006E4EE1" w:rsidRPr="00A23FA5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510FB6FE" w14:textId="77777777" w:rsidR="006E4EE1" w:rsidRPr="00A23FA5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62EC0E54" w14:textId="77777777" w:rsidR="006E4EE1" w:rsidRPr="00A23FA5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0687D7E3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229BA992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38" w:type="pct"/>
            <w:shd w:val="clear" w:color="auto" w:fill="auto"/>
          </w:tcPr>
          <w:p w14:paraId="48C50CFF" w14:textId="7453CECF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</w:t>
            </w:r>
            <w:r w:rsidR="00FC2C15" w:rsidRPr="0011601F">
              <w:rPr>
                <w:rFonts w:ascii="Aptos" w:hAnsi="Aptos"/>
                <w:sz w:val="20"/>
                <w:szCs w:val="20"/>
              </w:rPr>
              <w:t>275</w:t>
            </w:r>
            <w:r w:rsidRPr="0011601F">
              <w:rPr>
                <w:rFonts w:ascii="Aptos" w:hAnsi="Aptos"/>
                <w:sz w:val="20"/>
                <w:szCs w:val="20"/>
              </w:rPr>
              <w:t xml:space="preserve"> (0.9</w:t>
            </w:r>
            <w:r w:rsidR="000B2578" w:rsidRPr="0011601F">
              <w:rPr>
                <w:rFonts w:ascii="Aptos" w:hAnsi="Aptos"/>
                <w:sz w:val="20"/>
                <w:szCs w:val="20"/>
              </w:rPr>
              <w:t>7</w:t>
            </w:r>
            <w:r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4A906D00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21B27517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5642AFE6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5762DB67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2</w:t>
            </w:r>
          </w:p>
        </w:tc>
      </w:tr>
      <w:tr w:rsidR="00F52605" w14:paraId="0A82E836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2471CE4C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shd w:val="clear" w:color="auto" w:fill="auto"/>
          </w:tcPr>
          <w:p w14:paraId="3D04013E" w14:textId="5F5D7061" w:rsidR="006E4EE1" w:rsidRPr="0011601F" w:rsidRDefault="00FC2C15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9.752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9</w:t>
            </w:r>
            <w:r w:rsidR="000B2578" w:rsidRPr="0011601F">
              <w:rPr>
                <w:rFonts w:ascii="Aptos" w:hAnsi="Aptos"/>
                <w:sz w:val="20"/>
                <w:szCs w:val="20"/>
              </w:rPr>
              <w:t>9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5DB073E0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shd w:val="clear" w:color="auto" w:fill="auto"/>
          </w:tcPr>
          <w:p w14:paraId="555A35BC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00CC5394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39AF05EB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3</w:t>
            </w:r>
          </w:p>
        </w:tc>
      </w:tr>
      <w:tr w:rsidR="00F52605" w14:paraId="5FC84750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5B130468" w14:textId="3CB6DE56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/>
                <w:sz w:val="20"/>
                <w:szCs w:val="20"/>
              </w:rPr>
              <w:t>IPA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38" w:type="pct"/>
            <w:shd w:val="clear" w:color="auto" w:fill="auto"/>
          </w:tcPr>
          <w:p w14:paraId="039CEABE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35E63026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5AD1F353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4370A8F8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540F088F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4E0D550B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2164C173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38" w:type="pct"/>
            <w:shd w:val="clear" w:color="auto" w:fill="auto"/>
          </w:tcPr>
          <w:p w14:paraId="315E1625" w14:textId="12D265B5" w:rsidR="006E4EE1" w:rsidRPr="0011601F" w:rsidRDefault="007C503E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5.</w:t>
            </w:r>
            <w:r w:rsidR="009557A3" w:rsidRPr="0011601F">
              <w:rPr>
                <w:rFonts w:ascii="Aptos" w:hAnsi="Aptos"/>
                <w:sz w:val="20"/>
                <w:szCs w:val="20"/>
              </w:rPr>
              <w:t>77</w:t>
            </w:r>
            <w:r w:rsidR="00F748D6" w:rsidRPr="0011601F">
              <w:rPr>
                <w:rFonts w:ascii="Aptos" w:hAnsi="Aptos"/>
                <w:sz w:val="20"/>
                <w:szCs w:val="20"/>
              </w:rPr>
              <w:t>3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F748D6" w:rsidRPr="0011601F">
              <w:rPr>
                <w:rFonts w:ascii="Aptos" w:hAnsi="Aptos"/>
                <w:sz w:val="20"/>
                <w:szCs w:val="20"/>
              </w:rPr>
              <w:t>12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01845A38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4D85C27A" w14:textId="48AF4309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9</w:t>
            </w:r>
            <w:r w:rsidR="009557A3" w:rsidRPr="0011601F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626" w:type="pct"/>
            <w:shd w:val="clear" w:color="auto" w:fill="auto"/>
          </w:tcPr>
          <w:p w14:paraId="1F829BA3" w14:textId="7E3FE171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1</w:t>
            </w:r>
            <w:r w:rsidR="009557A3" w:rsidRPr="0011601F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468" w:type="pct"/>
            <w:shd w:val="clear" w:color="auto" w:fill="auto"/>
          </w:tcPr>
          <w:p w14:paraId="70998EEF" w14:textId="10A3751F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9557A3" w:rsidRPr="0011601F">
              <w:rPr>
                <w:rFonts w:ascii="Aptos" w:hAnsi="Aptos"/>
                <w:sz w:val="20"/>
                <w:szCs w:val="20"/>
              </w:rPr>
              <w:t>6</w:t>
            </w:r>
          </w:p>
        </w:tc>
      </w:tr>
      <w:tr w:rsidR="00F52605" w14:paraId="2FF91B54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70846853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shd w:val="clear" w:color="auto" w:fill="auto"/>
          </w:tcPr>
          <w:p w14:paraId="22A3367C" w14:textId="455F684F" w:rsidR="006E4EE1" w:rsidRPr="0011601F" w:rsidRDefault="009557A3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5.3</w:t>
            </w:r>
            <w:r w:rsidR="00F748D6" w:rsidRPr="0011601F">
              <w:rPr>
                <w:rFonts w:ascii="Aptos" w:hAnsi="Aptos"/>
                <w:sz w:val="20"/>
                <w:szCs w:val="20"/>
              </w:rPr>
              <w:t>36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F748D6" w:rsidRPr="0011601F">
              <w:rPr>
                <w:rFonts w:ascii="Aptos" w:hAnsi="Aptos"/>
                <w:sz w:val="20"/>
                <w:szCs w:val="20"/>
              </w:rPr>
              <w:t>33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6A6DF01C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shd w:val="clear" w:color="auto" w:fill="auto"/>
          </w:tcPr>
          <w:p w14:paraId="16A163CD" w14:textId="2F81C533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9</w:t>
            </w:r>
            <w:r w:rsidR="00F748D6" w:rsidRPr="0011601F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626" w:type="pct"/>
            <w:shd w:val="clear" w:color="auto" w:fill="auto"/>
          </w:tcPr>
          <w:p w14:paraId="487E6C17" w14:textId="0F0903B1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F748D6" w:rsidRPr="0011601F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468" w:type="pct"/>
            <w:shd w:val="clear" w:color="auto" w:fill="auto"/>
          </w:tcPr>
          <w:p w14:paraId="3505862C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4</w:t>
            </w:r>
          </w:p>
        </w:tc>
      </w:tr>
      <w:tr w:rsidR="00F52605" w14:paraId="3ED5DDDB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029A3B16" w14:textId="0C904216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acriloylglycine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38" w:type="pct"/>
            <w:shd w:val="clear" w:color="auto" w:fill="auto"/>
          </w:tcPr>
          <w:p w14:paraId="71D97F19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3FEDE68F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24B2CBE6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7A45091F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457BF0E8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157180CE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2DACF1C7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38" w:type="pct"/>
            <w:shd w:val="clear" w:color="auto" w:fill="auto"/>
          </w:tcPr>
          <w:p w14:paraId="5EC42340" w14:textId="5791621E" w:rsidR="006E4EE1" w:rsidRPr="0011601F" w:rsidRDefault="00D62FEC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.74</w:t>
            </w:r>
            <w:r w:rsidR="00EB7E03" w:rsidRPr="0011601F">
              <w:rPr>
                <w:rFonts w:ascii="Aptos" w:hAnsi="Aptos"/>
                <w:sz w:val="20"/>
                <w:szCs w:val="20"/>
              </w:rPr>
              <w:t>2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2</w:t>
            </w:r>
            <w:r w:rsidR="00EB7E03" w:rsidRPr="0011601F">
              <w:rPr>
                <w:rFonts w:ascii="Aptos" w:hAnsi="Aptos"/>
                <w:sz w:val="20"/>
                <w:szCs w:val="20"/>
              </w:rPr>
              <w:t>9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258944CA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1E20BA7F" w14:textId="42C396DD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9</w:t>
            </w:r>
            <w:r w:rsidR="00D62FEC" w:rsidRPr="0011601F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626" w:type="pct"/>
            <w:shd w:val="clear" w:color="auto" w:fill="auto"/>
          </w:tcPr>
          <w:p w14:paraId="689F6E0E" w14:textId="18E31A46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37730A" w:rsidRPr="0011601F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14:paraId="474DF9B5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5</w:t>
            </w:r>
          </w:p>
        </w:tc>
      </w:tr>
      <w:tr w:rsidR="00F52605" w14:paraId="01432C11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3E670F77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shd w:val="clear" w:color="auto" w:fill="auto"/>
          </w:tcPr>
          <w:p w14:paraId="12C91DA7" w14:textId="10229748" w:rsidR="006E4EE1" w:rsidRPr="0011601F" w:rsidRDefault="0037730A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4.242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EB7E03" w:rsidRPr="0011601F">
              <w:rPr>
                <w:rFonts w:ascii="Aptos" w:hAnsi="Aptos"/>
                <w:sz w:val="20"/>
                <w:szCs w:val="20"/>
              </w:rPr>
              <w:t>39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488345D7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shd w:val="clear" w:color="auto" w:fill="auto"/>
          </w:tcPr>
          <w:p w14:paraId="6F1B2F74" w14:textId="6C088573" w:rsidR="006E4EE1" w:rsidRPr="0011601F" w:rsidRDefault="0037730A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98</w:t>
            </w:r>
          </w:p>
        </w:tc>
        <w:tc>
          <w:tcPr>
            <w:tcW w:w="626" w:type="pct"/>
            <w:shd w:val="clear" w:color="auto" w:fill="auto"/>
          </w:tcPr>
          <w:p w14:paraId="00F879FE" w14:textId="4702AB43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37730A"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468" w:type="pct"/>
            <w:shd w:val="clear" w:color="auto" w:fill="auto"/>
          </w:tcPr>
          <w:p w14:paraId="576CBAB2" w14:textId="26B92BB4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37730A" w:rsidRPr="0011601F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F52605" w14:paraId="59777BA2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08FE2840" w14:textId="0888F2A5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Indoxyl </w:t>
            </w:r>
            <w:proofErr w:type="spellStart"/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sulfate</w:t>
            </w:r>
            <w:proofErr w:type="spellEnd"/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 xml:space="preserve"> (IS)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38" w:type="pct"/>
            <w:shd w:val="clear" w:color="auto" w:fill="auto"/>
          </w:tcPr>
          <w:p w14:paraId="195AC8D7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4AD797D0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4BE7F57E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1CC1CCB9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51D7A8E7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63CC5FB2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57CEEE43" w14:textId="2AC5E9A9" w:rsidR="006E4EE1" w:rsidRPr="00A23FA5" w:rsidRDefault="00F52605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</w:t>
            </w:r>
            <w:r w:rsidR="006E4EE1"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rude model</w:t>
            </w:r>
          </w:p>
        </w:tc>
        <w:tc>
          <w:tcPr>
            <w:tcW w:w="938" w:type="pct"/>
            <w:shd w:val="clear" w:color="auto" w:fill="auto"/>
          </w:tcPr>
          <w:p w14:paraId="38975635" w14:textId="2CCBB3C9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</w:t>
            </w:r>
            <w:r w:rsidR="000F67A9" w:rsidRPr="0011601F">
              <w:rPr>
                <w:rFonts w:ascii="Aptos" w:hAnsi="Aptos"/>
                <w:sz w:val="20"/>
                <w:szCs w:val="20"/>
              </w:rPr>
              <w:t>973</w:t>
            </w:r>
            <w:r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6E2C9F" w:rsidRPr="0011601F">
              <w:rPr>
                <w:rFonts w:ascii="Aptos" w:hAnsi="Aptos"/>
                <w:sz w:val="20"/>
                <w:szCs w:val="20"/>
              </w:rPr>
              <w:t>81</w:t>
            </w:r>
            <w:r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20D30F3D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5BFC64C9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7CB353C0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06A0D9B3" w14:textId="316989B6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0F67A9"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</w:tr>
      <w:tr w:rsidR="00F52605" w14:paraId="6EDE51AE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32802E4B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shd w:val="clear" w:color="auto" w:fill="auto"/>
          </w:tcPr>
          <w:p w14:paraId="7A7CCC08" w14:textId="0BC97018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1.</w:t>
            </w:r>
            <w:r w:rsidR="000F67A9" w:rsidRPr="0011601F">
              <w:rPr>
                <w:rFonts w:ascii="Aptos" w:hAnsi="Aptos"/>
                <w:sz w:val="20"/>
                <w:szCs w:val="20"/>
              </w:rPr>
              <w:t>359</w:t>
            </w:r>
            <w:r w:rsidRPr="0011601F">
              <w:rPr>
                <w:rFonts w:ascii="Aptos" w:hAnsi="Aptos"/>
                <w:sz w:val="20"/>
                <w:szCs w:val="20"/>
              </w:rPr>
              <w:t xml:space="preserve"> (0.5</w:t>
            </w:r>
            <w:r w:rsidR="006E2C9F" w:rsidRPr="0011601F">
              <w:rPr>
                <w:rFonts w:ascii="Aptos" w:hAnsi="Aptos"/>
                <w:sz w:val="20"/>
                <w:szCs w:val="20"/>
              </w:rPr>
              <w:t>6</w:t>
            </w:r>
            <w:r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20AC587A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shd w:val="clear" w:color="auto" w:fill="auto"/>
          </w:tcPr>
          <w:p w14:paraId="0ECB06AE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1DCC0A32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37AFD07E" w14:textId="7817C53E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0F67A9" w:rsidRPr="0011601F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52605" w14:paraId="075DCE0B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61F06D3B" w14:textId="160EBA92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acetic acid (IAA)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38" w:type="pct"/>
            <w:shd w:val="clear" w:color="auto" w:fill="auto"/>
          </w:tcPr>
          <w:p w14:paraId="5F9B555C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65269DF6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1586C3A8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6E0CBCF9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79BA9E74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6D30DAEF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34B61FE3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38" w:type="pct"/>
            <w:shd w:val="clear" w:color="auto" w:fill="auto"/>
          </w:tcPr>
          <w:p w14:paraId="49F22187" w14:textId="78BB7ED0" w:rsidR="006E4EE1" w:rsidRPr="0011601F" w:rsidRDefault="00494E13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.44</w:t>
            </w:r>
            <w:r w:rsidR="008348C3" w:rsidRPr="0011601F">
              <w:rPr>
                <w:rFonts w:ascii="Aptos" w:hAnsi="Aptos"/>
                <w:sz w:val="20"/>
                <w:szCs w:val="20"/>
              </w:rPr>
              <w:t>2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276128" w:rsidRPr="0011601F">
              <w:rPr>
                <w:rFonts w:ascii="Aptos" w:hAnsi="Aptos"/>
                <w:sz w:val="20"/>
                <w:szCs w:val="20"/>
              </w:rPr>
              <w:t>49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68FD1E9E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518C86CA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171BC2BC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1F0A677D" w14:textId="1DA8F614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494E13" w:rsidRPr="0011601F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52605" w14:paraId="498A8EF3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064BE954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shd w:val="clear" w:color="auto" w:fill="auto"/>
          </w:tcPr>
          <w:p w14:paraId="29430193" w14:textId="03F59CBD" w:rsidR="006E4EE1" w:rsidRPr="0011601F" w:rsidRDefault="00494E13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5.</w:t>
            </w:r>
            <w:r w:rsidR="008348C3" w:rsidRPr="0011601F">
              <w:rPr>
                <w:rFonts w:ascii="Aptos" w:hAnsi="Aptos"/>
                <w:sz w:val="20"/>
                <w:szCs w:val="20"/>
              </w:rPr>
              <w:t>556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8348C3" w:rsidRPr="0011601F">
              <w:rPr>
                <w:rFonts w:ascii="Aptos" w:hAnsi="Aptos"/>
                <w:sz w:val="20"/>
                <w:szCs w:val="20"/>
              </w:rPr>
              <w:t>8</w:t>
            </w:r>
            <w:r w:rsidR="00A63D9A" w:rsidRPr="0011601F">
              <w:rPr>
                <w:rFonts w:ascii="Aptos" w:hAnsi="Aptos"/>
                <w:sz w:val="20"/>
                <w:szCs w:val="20"/>
              </w:rPr>
              <w:t>7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0AA037E0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shd w:val="clear" w:color="auto" w:fill="auto"/>
          </w:tcPr>
          <w:p w14:paraId="3F8C4D30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047A08DA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58B24193" w14:textId="14F71722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8348C3" w:rsidRPr="0011601F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52605" w14:paraId="0EE94C59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639AE55B" w14:textId="3E90C81A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acetic acid methyl ester (IAA ME)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2)</w:t>
            </w:r>
          </w:p>
        </w:tc>
        <w:tc>
          <w:tcPr>
            <w:tcW w:w="938" w:type="pct"/>
            <w:shd w:val="clear" w:color="auto" w:fill="auto"/>
          </w:tcPr>
          <w:p w14:paraId="485DAF2C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4D160007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600BEC99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4480A48A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16351EBF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1B09AA8B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2722A656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38" w:type="pct"/>
            <w:shd w:val="clear" w:color="auto" w:fill="auto"/>
          </w:tcPr>
          <w:p w14:paraId="7753E6F6" w14:textId="7635122C" w:rsidR="006E4EE1" w:rsidRPr="0011601F" w:rsidRDefault="00C05CDA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6.68</w:t>
            </w:r>
            <w:r w:rsidR="00315F47" w:rsidRPr="0011601F">
              <w:rPr>
                <w:rFonts w:ascii="Aptos" w:hAnsi="Aptos"/>
                <w:sz w:val="20"/>
                <w:szCs w:val="20"/>
              </w:rPr>
              <w:t>3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315F47" w:rsidRPr="0011601F">
              <w:rPr>
                <w:rFonts w:ascii="Aptos" w:hAnsi="Aptos"/>
                <w:sz w:val="20"/>
                <w:szCs w:val="20"/>
              </w:rPr>
              <w:t>08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68D074A2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20176211" w14:textId="2737E452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9</w:t>
            </w:r>
            <w:r w:rsidR="00C05CDA" w:rsidRPr="0011601F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14:paraId="3C19D947" w14:textId="4D9F1C2D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</w:t>
            </w:r>
            <w:r w:rsidR="00B574E2" w:rsidRPr="0011601F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468" w:type="pct"/>
            <w:shd w:val="clear" w:color="auto" w:fill="auto"/>
          </w:tcPr>
          <w:p w14:paraId="46B14DFD" w14:textId="2692002A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B574E2" w:rsidRPr="0011601F">
              <w:rPr>
                <w:rFonts w:ascii="Aptos" w:hAnsi="Aptos"/>
                <w:sz w:val="20"/>
                <w:szCs w:val="20"/>
              </w:rPr>
              <w:t>7</w:t>
            </w:r>
          </w:p>
        </w:tc>
      </w:tr>
      <w:tr w:rsidR="00F52605" w14:paraId="731AC4D7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5CE062D9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shd w:val="clear" w:color="auto" w:fill="auto"/>
          </w:tcPr>
          <w:p w14:paraId="273CFC32" w14:textId="3141B608" w:rsidR="006E4EE1" w:rsidRPr="0011601F" w:rsidRDefault="00B574E2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7.3</w:t>
            </w:r>
            <w:r w:rsidR="00315F47" w:rsidRPr="0011601F">
              <w:rPr>
                <w:rFonts w:ascii="Aptos" w:hAnsi="Aptos"/>
                <w:sz w:val="20"/>
                <w:szCs w:val="20"/>
              </w:rPr>
              <w:t>34</w:t>
            </w:r>
            <w:r w:rsidR="006E4EE1"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315F47" w:rsidRPr="0011601F">
              <w:rPr>
                <w:rFonts w:ascii="Aptos" w:hAnsi="Aptos"/>
                <w:sz w:val="20"/>
                <w:szCs w:val="20"/>
              </w:rPr>
              <w:t>24</w:t>
            </w:r>
            <w:r w:rsidR="006E4EE1"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69A3CA13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shd w:val="clear" w:color="auto" w:fill="auto"/>
          </w:tcPr>
          <w:p w14:paraId="4B8C38C8" w14:textId="12EAFC19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</w:t>
            </w:r>
            <w:r w:rsidR="00312800" w:rsidRPr="0011601F">
              <w:rPr>
                <w:rFonts w:ascii="Aptos" w:hAnsi="Aptos"/>
                <w:sz w:val="20"/>
                <w:szCs w:val="20"/>
              </w:rPr>
              <w:t>9</w:t>
            </w:r>
            <w:r w:rsidR="00B574E2" w:rsidRPr="0011601F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626" w:type="pct"/>
            <w:shd w:val="clear" w:color="auto" w:fill="auto"/>
          </w:tcPr>
          <w:p w14:paraId="5D6B307D" w14:textId="3C1A9F8B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B574E2" w:rsidRPr="0011601F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14:paraId="74301176" w14:textId="6F1AA5EC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B574E2" w:rsidRPr="0011601F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F52605" w14:paraId="5E8D65C8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64FE5860" w14:textId="47575BF1" w:rsidR="006E4EE1" w:rsidRPr="00A23FA5" w:rsidRDefault="006E4EE1" w:rsidP="00A23FA5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23FA5">
              <w:rPr>
                <w:rFonts w:ascii="Aptos" w:hAnsi="Aptos" w:cs="Calibri Light"/>
                <w:kern w:val="2"/>
                <w:sz w:val="20"/>
                <w:szCs w:val="20"/>
                <w14:ligatures w14:val="standardContextual"/>
              </w:rPr>
              <w:t>Indole-3-carboxaldehyde (ICARB)</w:t>
            </w:r>
            <w:r w:rsidR="00C17828" w:rsidRPr="00A23FA5">
              <w:rPr>
                <w:rFonts w:ascii="Aptos" w:hAnsi="Aptos"/>
                <w:sz w:val="20"/>
                <w:szCs w:val="20"/>
                <w:vertAlign w:val="superscript"/>
              </w:rPr>
              <w:t xml:space="preserve"> 2)</w:t>
            </w:r>
          </w:p>
        </w:tc>
        <w:tc>
          <w:tcPr>
            <w:tcW w:w="938" w:type="pct"/>
            <w:shd w:val="clear" w:color="auto" w:fill="auto"/>
          </w:tcPr>
          <w:p w14:paraId="0C9146DA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3C57C2DB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</w:tcPr>
          <w:p w14:paraId="0DDB251A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2B2B0C3F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2D819066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F52605" w14:paraId="1F0C9E42" w14:textId="77777777" w:rsidTr="00A23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shd w:val="clear" w:color="auto" w:fill="auto"/>
          </w:tcPr>
          <w:p w14:paraId="7186837E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38" w:type="pct"/>
            <w:shd w:val="clear" w:color="auto" w:fill="auto"/>
          </w:tcPr>
          <w:p w14:paraId="506F70CF" w14:textId="618B1344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</w:t>
            </w:r>
            <w:r w:rsidR="006D1F8A" w:rsidRPr="0011601F">
              <w:rPr>
                <w:rFonts w:ascii="Aptos" w:hAnsi="Aptos"/>
                <w:sz w:val="20"/>
                <w:szCs w:val="20"/>
              </w:rPr>
              <w:t>97</w:t>
            </w:r>
            <w:r w:rsidR="00774397" w:rsidRPr="0011601F">
              <w:rPr>
                <w:rFonts w:ascii="Aptos" w:hAnsi="Aptos"/>
                <w:sz w:val="20"/>
                <w:szCs w:val="20"/>
              </w:rPr>
              <w:t>4</w:t>
            </w:r>
            <w:r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4A7896" w:rsidRPr="0011601F">
              <w:rPr>
                <w:rFonts w:ascii="Aptos" w:hAnsi="Aptos"/>
                <w:sz w:val="20"/>
                <w:szCs w:val="20"/>
              </w:rPr>
              <w:t>58</w:t>
            </w:r>
            <w:r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</w:tcPr>
          <w:p w14:paraId="5E478EBD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46" w:type="pct"/>
            <w:shd w:val="clear" w:color="auto" w:fill="auto"/>
          </w:tcPr>
          <w:p w14:paraId="7A3BC4D2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</w:tcPr>
          <w:p w14:paraId="61FA9629" w14:textId="77777777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0</w:t>
            </w:r>
          </w:p>
        </w:tc>
        <w:tc>
          <w:tcPr>
            <w:tcW w:w="468" w:type="pct"/>
            <w:shd w:val="clear" w:color="auto" w:fill="auto"/>
          </w:tcPr>
          <w:p w14:paraId="655F960F" w14:textId="74614B6B" w:rsidR="006E4EE1" w:rsidRPr="0011601F" w:rsidRDefault="006E4EE1" w:rsidP="00A23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6D1F8A" w:rsidRPr="0011601F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F52605" w14:paraId="0C5D1E33" w14:textId="77777777" w:rsidTr="00A23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bottom w:val="single" w:sz="4" w:space="0" w:color="auto"/>
            </w:tcBorders>
            <w:shd w:val="clear" w:color="auto" w:fill="auto"/>
          </w:tcPr>
          <w:p w14:paraId="42201787" w14:textId="77777777" w:rsidR="006E4EE1" w:rsidRPr="00A23FA5" w:rsidRDefault="006E4EE1" w:rsidP="00A23FA5">
            <w:pPr>
              <w:spacing w:line="480" w:lineRule="auto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A23FA5">
              <w:rPr>
                <w:rFonts w:ascii="Aptos" w:hAnsi="Aptos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</w:tcPr>
          <w:p w14:paraId="64336FCE" w14:textId="534E3874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</w:t>
            </w:r>
            <w:r w:rsidR="006D1F8A" w:rsidRPr="0011601F">
              <w:rPr>
                <w:rFonts w:ascii="Aptos" w:hAnsi="Aptos"/>
                <w:sz w:val="20"/>
                <w:szCs w:val="20"/>
              </w:rPr>
              <w:t>3.2</w:t>
            </w:r>
            <w:r w:rsidR="004A7896" w:rsidRPr="0011601F">
              <w:rPr>
                <w:rFonts w:ascii="Aptos" w:hAnsi="Aptos"/>
                <w:sz w:val="20"/>
                <w:szCs w:val="20"/>
              </w:rPr>
              <w:t>39</w:t>
            </w:r>
            <w:r w:rsidRPr="0011601F">
              <w:rPr>
                <w:rFonts w:ascii="Aptos" w:hAnsi="Aptos"/>
                <w:sz w:val="20"/>
                <w:szCs w:val="20"/>
              </w:rPr>
              <w:t xml:space="preserve"> (0.</w:t>
            </w:r>
            <w:r w:rsidR="00774397" w:rsidRPr="0011601F">
              <w:rPr>
                <w:rFonts w:ascii="Aptos" w:hAnsi="Aptos"/>
                <w:sz w:val="20"/>
                <w:szCs w:val="20"/>
              </w:rPr>
              <w:t>45</w:t>
            </w:r>
            <w:r w:rsidRPr="0011601F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245522E8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7128D56D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1.00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</w:tcPr>
          <w:p w14:paraId="4690AAD0" w14:textId="5DA0D59D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</w:t>
            </w:r>
            <w:r w:rsidR="00774397" w:rsidRPr="0011601F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14:paraId="36F5BCEA" w14:textId="77777777" w:rsidR="006E4EE1" w:rsidRPr="0011601F" w:rsidRDefault="006E4EE1" w:rsidP="00A23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11601F">
              <w:rPr>
                <w:rFonts w:ascii="Aptos" w:hAnsi="Aptos"/>
                <w:sz w:val="20"/>
                <w:szCs w:val="20"/>
              </w:rPr>
              <w:t>0.04</w:t>
            </w:r>
          </w:p>
        </w:tc>
      </w:tr>
    </w:tbl>
    <w:p w14:paraId="1C8D6485" w14:textId="1B056410" w:rsidR="00F319AB" w:rsidRPr="00A23FA5" w:rsidRDefault="00C17828" w:rsidP="00A23FA5">
      <w:pPr>
        <w:spacing w:line="480" w:lineRule="auto"/>
        <w:rPr>
          <w:rFonts w:ascii="Aptos" w:hAnsi="Aptos"/>
          <w:noProof/>
          <w:kern w:val="2"/>
          <w:sz w:val="20"/>
          <w:szCs w:val="20"/>
          <w14:ligatures w14:val="standardContextual"/>
        </w:rPr>
      </w:pPr>
      <w:r w:rsidRPr="00A23FA5">
        <w:rPr>
          <w:rFonts w:ascii="Aptos" w:hAnsi="Aptos"/>
          <w:sz w:val="20"/>
          <w:szCs w:val="20"/>
          <w:vertAlign w:val="superscript"/>
        </w:rPr>
        <w:t>1)</w:t>
      </w:r>
      <w:r w:rsidRPr="00A23FA5">
        <w:rPr>
          <w:rFonts w:ascii="Aptos" w:hAnsi="Aptos"/>
          <w:noProof/>
          <w:kern w:val="2"/>
          <w:sz w:val="20"/>
          <w:szCs w:val="20"/>
          <w14:ligatures w14:val="standardContextual"/>
        </w:rPr>
        <w:t xml:space="preserve"> log transformed variable, </w:t>
      </w:r>
      <w:r w:rsidRPr="00A23FA5">
        <w:rPr>
          <w:rFonts w:ascii="Aptos" w:hAnsi="Aptos"/>
          <w:noProof/>
          <w:kern w:val="2"/>
          <w:sz w:val="20"/>
          <w:szCs w:val="20"/>
          <w:vertAlign w:val="superscript"/>
          <w14:ligatures w14:val="standardContextual"/>
        </w:rPr>
        <w:t xml:space="preserve">2) </w:t>
      </w:r>
      <w:r w:rsidRPr="00A23FA5">
        <w:rPr>
          <w:rFonts w:ascii="Aptos" w:hAnsi="Aptos"/>
          <w:noProof/>
          <w:kern w:val="2"/>
          <w:sz w:val="20"/>
          <w:szCs w:val="20"/>
          <w14:ligatures w14:val="standardContextual"/>
        </w:rPr>
        <w:t>scaled variable</w:t>
      </w:r>
    </w:p>
    <w:sectPr w:rsidR="00F319AB" w:rsidRPr="00A23F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DD0AD" w14:textId="77777777" w:rsidR="00546C65" w:rsidRDefault="00546C65" w:rsidP="007C6216">
      <w:pPr>
        <w:spacing w:after="0" w:line="240" w:lineRule="auto"/>
      </w:pPr>
      <w:r>
        <w:separator/>
      </w:r>
    </w:p>
  </w:endnote>
  <w:endnote w:type="continuationSeparator" w:id="0">
    <w:p w14:paraId="450C38DA" w14:textId="77777777" w:rsidR="00546C65" w:rsidRDefault="00546C65" w:rsidP="007C6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CED" w14:textId="77777777" w:rsidR="00546C65" w:rsidRDefault="00546C65" w:rsidP="007C6216">
      <w:pPr>
        <w:spacing w:after="0" w:line="240" w:lineRule="auto"/>
      </w:pPr>
      <w:r>
        <w:separator/>
      </w:r>
    </w:p>
  </w:footnote>
  <w:footnote w:type="continuationSeparator" w:id="0">
    <w:p w14:paraId="3BCCFA50" w14:textId="77777777" w:rsidR="00546C65" w:rsidRDefault="00546C65" w:rsidP="007C6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A7"/>
    <w:rsid w:val="00003FB7"/>
    <w:rsid w:val="00025A2E"/>
    <w:rsid w:val="0003102C"/>
    <w:rsid w:val="00045BB1"/>
    <w:rsid w:val="000520FD"/>
    <w:rsid w:val="00063D9C"/>
    <w:rsid w:val="00093E5F"/>
    <w:rsid w:val="000A3F47"/>
    <w:rsid w:val="000B2578"/>
    <w:rsid w:val="000C39A4"/>
    <w:rsid w:val="000E0E5F"/>
    <w:rsid w:val="000E7918"/>
    <w:rsid w:val="000F67A9"/>
    <w:rsid w:val="00107386"/>
    <w:rsid w:val="0011601F"/>
    <w:rsid w:val="00133109"/>
    <w:rsid w:val="0014121D"/>
    <w:rsid w:val="0018003F"/>
    <w:rsid w:val="001C2E61"/>
    <w:rsid w:val="001C4013"/>
    <w:rsid w:val="001C65C2"/>
    <w:rsid w:val="001D0160"/>
    <w:rsid w:val="001D63F8"/>
    <w:rsid w:val="001D7BCB"/>
    <w:rsid w:val="00211E7B"/>
    <w:rsid w:val="00211F2F"/>
    <w:rsid w:val="00214B9F"/>
    <w:rsid w:val="00267CBD"/>
    <w:rsid w:val="00276128"/>
    <w:rsid w:val="00296425"/>
    <w:rsid w:val="00297E29"/>
    <w:rsid w:val="002A7C61"/>
    <w:rsid w:val="002C2020"/>
    <w:rsid w:val="002C5F6E"/>
    <w:rsid w:val="002F7978"/>
    <w:rsid w:val="002F7AB1"/>
    <w:rsid w:val="00307A92"/>
    <w:rsid w:val="00312800"/>
    <w:rsid w:val="0031481C"/>
    <w:rsid w:val="00315F47"/>
    <w:rsid w:val="00334E62"/>
    <w:rsid w:val="003575B4"/>
    <w:rsid w:val="00357703"/>
    <w:rsid w:val="0037730A"/>
    <w:rsid w:val="00391C55"/>
    <w:rsid w:val="00392987"/>
    <w:rsid w:val="00392E05"/>
    <w:rsid w:val="003A2F9B"/>
    <w:rsid w:val="003C4BB0"/>
    <w:rsid w:val="003C5121"/>
    <w:rsid w:val="003D02B8"/>
    <w:rsid w:val="003D53E2"/>
    <w:rsid w:val="003D65E9"/>
    <w:rsid w:val="003D6955"/>
    <w:rsid w:val="003E3BA2"/>
    <w:rsid w:val="003F4855"/>
    <w:rsid w:val="003F4E4C"/>
    <w:rsid w:val="00403273"/>
    <w:rsid w:val="00422EA3"/>
    <w:rsid w:val="004325FE"/>
    <w:rsid w:val="004346EF"/>
    <w:rsid w:val="00436550"/>
    <w:rsid w:val="004548DE"/>
    <w:rsid w:val="00491C1D"/>
    <w:rsid w:val="00491D18"/>
    <w:rsid w:val="00494E13"/>
    <w:rsid w:val="004A0C98"/>
    <w:rsid w:val="004A7896"/>
    <w:rsid w:val="004B76AD"/>
    <w:rsid w:val="004C6656"/>
    <w:rsid w:val="004D3E7D"/>
    <w:rsid w:val="004E19C0"/>
    <w:rsid w:val="004F30BD"/>
    <w:rsid w:val="004F5E76"/>
    <w:rsid w:val="005152D9"/>
    <w:rsid w:val="00527BF4"/>
    <w:rsid w:val="00546C65"/>
    <w:rsid w:val="00562051"/>
    <w:rsid w:val="0056237C"/>
    <w:rsid w:val="005A3EA7"/>
    <w:rsid w:val="005B4F75"/>
    <w:rsid w:val="005B531E"/>
    <w:rsid w:val="005C61D7"/>
    <w:rsid w:val="005D4764"/>
    <w:rsid w:val="00622964"/>
    <w:rsid w:val="00637735"/>
    <w:rsid w:val="00645044"/>
    <w:rsid w:val="0066035B"/>
    <w:rsid w:val="006967A7"/>
    <w:rsid w:val="006A1998"/>
    <w:rsid w:val="006B4D3B"/>
    <w:rsid w:val="006C6C49"/>
    <w:rsid w:val="006D1F8A"/>
    <w:rsid w:val="006E2C9F"/>
    <w:rsid w:val="006E4EE1"/>
    <w:rsid w:val="00715F3E"/>
    <w:rsid w:val="00732600"/>
    <w:rsid w:val="00774397"/>
    <w:rsid w:val="007778CE"/>
    <w:rsid w:val="00790B99"/>
    <w:rsid w:val="007B7210"/>
    <w:rsid w:val="007C39D6"/>
    <w:rsid w:val="007C503E"/>
    <w:rsid w:val="007C6216"/>
    <w:rsid w:val="007D253C"/>
    <w:rsid w:val="007D312A"/>
    <w:rsid w:val="007F3C0B"/>
    <w:rsid w:val="00817580"/>
    <w:rsid w:val="008348C3"/>
    <w:rsid w:val="00837318"/>
    <w:rsid w:val="00844ACE"/>
    <w:rsid w:val="00891D03"/>
    <w:rsid w:val="008A2386"/>
    <w:rsid w:val="008C32F2"/>
    <w:rsid w:val="008E3CF1"/>
    <w:rsid w:val="00902322"/>
    <w:rsid w:val="009343D7"/>
    <w:rsid w:val="0094546A"/>
    <w:rsid w:val="0094652F"/>
    <w:rsid w:val="00946FAE"/>
    <w:rsid w:val="00953025"/>
    <w:rsid w:val="009557A3"/>
    <w:rsid w:val="009563A1"/>
    <w:rsid w:val="0098367B"/>
    <w:rsid w:val="00986B01"/>
    <w:rsid w:val="009B0CCC"/>
    <w:rsid w:val="009B34E2"/>
    <w:rsid w:val="009C317A"/>
    <w:rsid w:val="009C3457"/>
    <w:rsid w:val="009D1F45"/>
    <w:rsid w:val="009E5B40"/>
    <w:rsid w:val="00A02615"/>
    <w:rsid w:val="00A2346A"/>
    <w:rsid w:val="00A23FA5"/>
    <w:rsid w:val="00A249E5"/>
    <w:rsid w:val="00A26F37"/>
    <w:rsid w:val="00A32322"/>
    <w:rsid w:val="00A45384"/>
    <w:rsid w:val="00A63D9A"/>
    <w:rsid w:val="00A66A8B"/>
    <w:rsid w:val="00A71E18"/>
    <w:rsid w:val="00A85CB4"/>
    <w:rsid w:val="00AB05CB"/>
    <w:rsid w:val="00AB24EB"/>
    <w:rsid w:val="00AB2AD9"/>
    <w:rsid w:val="00AB386F"/>
    <w:rsid w:val="00AB719F"/>
    <w:rsid w:val="00AC2517"/>
    <w:rsid w:val="00AC6729"/>
    <w:rsid w:val="00AF5638"/>
    <w:rsid w:val="00B07285"/>
    <w:rsid w:val="00B0788F"/>
    <w:rsid w:val="00B10112"/>
    <w:rsid w:val="00B50E19"/>
    <w:rsid w:val="00B574E2"/>
    <w:rsid w:val="00B631CA"/>
    <w:rsid w:val="00B64EDD"/>
    <w:rsid w:val="00BB577E"/>
    <w:rsid w:val="00BC4D63"/>
    <w:rsid w:val="00BD6915"/>
    <w:rsid w:val="00BF0213"/>
    <w:rsid w:val="00BF2E63"/>
    <w:rsid w:val="00BF469A"/>
    <w:rsid w:val="00BF6E26"/>
    <w:rsid w:val="00C05CDA"/>
    <w:rsid w:val="00C17828"/>
    <w:rsid w:val="00C43284"/>
    <w:rsid w:val="00C57A79"/>
    <w:rsid w:val="00C70F6B"/>
    <w:rsid w:val="00C834FD"/>
    <w:rsid w:val="00CA25D9"/>
    <w:rsid w:val="00CB0A59"/>
    <w:rsid w:val="00CC138A"/>
    <w:rsid w:val="00CD4BEC"/>
    <w:rsid w:val="00CD52D1"/>
    <w:rsid w:val="00D002FD"/>
    <w:rsid w:val="00D0247F"/>
    <w:rsid w:val="00D027C6"/>
    <w:rsid w:val="00D03E16"/>
    <w:rsid w:val="00D62FEC"/>
    <w:rsid w:val="00D7612B"/>
    <w:rsid w:val="00D8220F"/>
    <w:rsid w:val="00D96B0F"/>
    <w:rsid w:val="00D97F68"/>
    <w:rsid w:val="00DB6F67"/>
    <w:rsid w:val="00DC3358"/>
    <w:rsid w:val="00DE1D8F"/>
    <w:rsid w:val="00E246A5"/>
    <w:rsid w:val="00E6676E"/>
    <w:rsid w:val="00E67EC9"/>
    <w:rsid w:val="00EA4DD5"/>
    <w:rsid w:val="00EB7E03"/>
    <w:rsid w:val="00EC7597"/>
    <w:rsid w:val="00ED5AD2"/>
    <w:rsid w:val="00EE410D"/>
    <w:rsid w:val="00F2579D"/>
    <w:rsid w:val="00F319AB"/>
    <w:rsid w:val="00F401F8"/>
    <w:rsid w:val="00F52605"/>
    <w:rsid w:val="00F60986"/>
    <w:rsid w:val="00F748D6"/>
    <w:rsid w:val="00F918F5"/>
    <w:rsid w:val="00FA1E6B"/>
    <w:rsid w:val="00FC2C15"/>
    <w:rsid w:val="00FC7EFB"/>
    <w:rsid w:val="00FD62A0"/>
    <w:rsid w:val="00FF38FB"/>
    <w:rsid w:val="00FF398E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4E956"/>
  <w15:chartTrackingRefBased/>
  <w15:docId w15:val="{2A771E99-65C3-4541-9E2C-945B6C38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E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E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E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E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E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E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E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EA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E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EA7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EA7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EA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E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E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E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E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E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E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EA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EA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EA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EA7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3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E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6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216"/>
  </w:style>
  <w:style w:type="paragraph" w:styleId="Footer">
    <w:name w:val="footer"/>
    <w:basedOn w:val="Normal"/>
    <w:link w:val="FooterChar"/>
    <w:uiPriority w:val="99"/>
    <w:unhideWhenUsed/>
    <w:rsid w:val="007C6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216"/>
  </w:style>
  <w:style w:type="table" w:styleId="PlainTable4">
    <w:name w:val="Plain Table 4"/>
    <w:basedOn w:val="TableNormal"/>
    <w:uiPriority w:val="44"/>
    <w:rsid w:val="007C62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F31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7A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9</TotalTime>
  <Pages>6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s, Sonja</dc:creator>
  <cp:keywords/>
  <dc:description/>
  <cp:lastModifiedBy>Vermeiren, Yannick</cp:lastModifiedBy>
  <cp:revision>111</cp:revision>
  <dcterms:created xsi:type="dcterms:W3CDTF">2025-12-05T16:56:00Z</dcterms:created>
  <dcterms:modified xsi:type="dcterms:W3CDTF">2025-12-23T06:19:00Z</dcterms:modified>
</cp:coreProperties>
</file>